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0A98" w:rsidRPr="00FD02D9" w:rsidRDefault="009730F2" w:rsidP="00D70A98">
      <w:pPr>
        <w:spacing w:after="0"/>
        <w:rPr>
          <w:rFonts w:ascii="Times New Roman" w:hAnsi="Times New Roman" w:cs="Times New Roman"/>
          <w:lang w:val="en-US"/>
        </w:rPr>
      </w:pPr>
      <w:r>
        <w:rPr>
          <w:lang w:val="en-GB"/>
        </w:rPr>
        <w:t>S</w:t>
      </w:r>
      <w:r w:rsidR="00BC6791">
        <w:rPr>
          <w:lang w:val="en-GB"/>
        </w:rPr>
        <w:t xml:space="preserve">upplementary table </w:t>
      </w:r>
      <w:r w:rsidR="00E86813">
        <w:rPr>
          <w:lang w:val="en-GB"/>
        </w:rPr>
        <w:t>1</w:t>
      </w:r>
      <w:r w:rsidR="00BC6791">
        <w:rPr>
          <w:lang w:val="en-GB"/>
        </w:rPr>
        <w:t xml:space="preserve">.- </w:t>
      </w:r>
      <w:r w:rsidR="00D70A98" w:rsidRPr="00FD02D9">
        <w:rPr>
          <w:rFonts w:ascii="Times New Roman" w:hAnsi="Times New Roman" w:cs="Times New Roman"/>
          <w:lang w:val="en-US"/>
        </w:rPr>
        <w:t xml:space="preserve">Effect of </w:t>
      </w:r>
      <w:r w:rsidR="00D70A98">
        <w:rPr>
          <w:rFonts w:ascii="Times New Roman" w:hAnsi="Times New Roman" w:cs="Times New Roman"/>
          <w:lang w:val="en-US"/>
        </w:rPr>
        <w:t xml:space="preserve">the concentration of </w:t>
      </w:r>
      <w:r w:rsidR="00D70A98" w:rsidRPr="00FD02D9">
        <w:rPr>
          <w:rFonts w:ascii="Times New Roman" w:hAnsi="Times New Roman" w:cs="Times New Roman"/>
          <w:lang w:val="en-US"/>
        </w:rPr>
        <w:t xml:space="preserve">chitosan </w:t>
      </w:r>
      <w:r w:rsidR="00D70A98">
        <w:rPr>
          <w:rFonts w:ascii="Times New Roman" w:hAnsi="Times New Roman" w:cs="Times New Roman"/>
          <w:lang w:val="en-US"/>
        </w:rPr>
        <w:t xml:space="preserve">alone applied weekly by irrigation or combined with </w:t>
      </w:r>
      <w:r w:rsidR="00D70A98" w:rsidRPr="00FD02D9">
        <w:rPr>
          <w:rFonts w:ascii="Times New Roman" w:hAnsi="Times New Roman" w:cs="Times New Roman"/>
          <w:i/>
          <w:lang w:val="en-US"/>
        </w:rPr>
        <w:t xml:space="preserve">P. </w:t>
      </w:r>
      <w:proofErr w:type="spellStart"/>
      <w:r w:rsidR="00D70A98" w:rsidRPr="00FD02D9">
        <w:rPr>
          <w:rFonts w:ascii="Times New Roman" w:hAnsi="Times New Roman" w:cs="Times New Roman"/>
          <w:i/>
          <w:lang w:val="en-US"/>
        </w:rPr>
        <w:t>chlamydosporia</w:t>
      </w:r>
      <w:proofErr w:type="spellEnd"/>
      <w:r w:rsidR="00D70A98" w:rsidRPr="00FD02D9">
        <w:rPr>
          <w:rFonts w:ascii="Times New Roman" w:hAnsi="Times New Roman" w:cs="Times New Roman"/>
          <w:lang w:val="en-US"/>
        </w:rPr>
        <w:t xml:space="preserve"> (Pc) on </w:t>
      </w:r>
      <w:r w:rsidR="00D70A98">
        <w:rPr>
          <w:rFonts w:ascii="Times New Roman" w:hAnsi="Times New Roman" w:cs="Times New Roman"/>
          <w:lang w:val="en-US"/>
        </w:rPr>
        <w:t>Dry shoot weight</w:t>
      </w:r>
      <w:r w:rsidR="00D70A98" w:rsidRPr="005E3DBB">
        <w:rPr>
          <w:rFonts w:ascii="Times New Roman" w:hAnsi="Times New Roman" w:cs="Times New Roman"/>
          <w:lang w:val="en-US"/>
        </w:rPr>
        <w:t xml:space="preserve"> </w:t>
      </w:r>
      <w:r w:rsidR="00D70A98">
        <w:rPr>
          <w:rFonts w:ascii="Times New Roman" w:hAnsi="Times New Roman" w:cs="Times New Roman"/>
          <w:lang w:val="en-US"/>
        </w:rPr>
        <w:t>(DSW), Maximum shoot length</w:t>
      </w:r>
      <w:r w:rsidR="00D70A98" w:rsidRPr="005E3DBB">
        <w:rPr>
          <w:rFonts w:ascii="Times New Roman" w:hAnsi="Times New Roman" w:cs="Times New Roman"/>
          <w:lang w:val="en-US"/>
        </w:rPr>
        <w:t xml:space="preserve"> </w:t>
      </w:r>
      <w:r w:rsidR="00D70A98">
        <w:rPr>
          <w:rFonts w:ascii="Times New Roman" w:hAnsi="Times New Roman" w:cs="Times New Roman"/>
          <w:lang w:val="en-US"/>
        </w:rPr>
        <w:t xml:space="preserve">(MSL), </w:t>
      </w:r>
      <w:r w:rsidR="00D70A98" w:rsidRPr="00FD02D9">
        <w:rPr>
          <w:rFonts w:ascii="Times New Roman" w:hAnsi="Times New Roman" w:cs="Times New Roman"/>
          <w:lang w:val="en-US"/>
        </w:rPr>
        <w:t>Fresh root weight</w:t>
      </w:r>
      <w:r w:rsidR="00D70A98" w:rsidRPr="005E3DBB">
        <w:rPr>
          <w:rFonts w:ascii="Times New Roman" w:hAnsi="Times New Roman" w:cs="Times New Roman"/>
          <w:lang w:val="en-US"/>
        </w:rPr>
        <w:t xml:space="preserve"> </w:t>
      </w:r>
      <w:r w:rsidR="00D70A98">
        <w:rPr>
          <w:rFonts w:ascii="Times New Roman" w:hAnsi="Times New Roman" w:cs="Times New Roman"/>
          <w:lang w:val="en-US"/>
        </w:rPr>
        <w:t>(</w:t>
      </w:r>
      <w:r w:rsidR="00D70A98" w:rsidRPr="00FD02D9">
        <w:rPr>
          <w:rFonts w:ascii="Times New Roman" w:hAnsi="Times New Roman" w:cs="Times New Roman"/>
          <w:lang w:val="en-US"/>
        </w:rPr>
        <w:t>FRW</w:t>
      </w:r>
      <w:r w:rsidR="00D70A98">
        <w:rPr>
          <w:rFonts w:ascii="Times New Roman" w:hAnsi="Times New Roman" w:cs="Times New Roman"/>
          <w:lang w:val="en-US"/>
        </w:rPr>
        <w:t>)</w:t>
      </w:r>
      <w:r w:rsidR="00D70A98" w:rsidRPr="00FD02D9">
        <w:rPr>
          <w:rFonts w:ascii="Times New Roman" w:hAnsi="Times New Roman" w:cs="Times New Roman"/>
          <w:lang w:val="en-US"/>
        </w:rPr>
        <w:t xml:space="preserve">; Maximum root length </w:t>
      </w:r>
      <w:r w:rsidR="00D70A98">
        <w:rPr>
          <w:rFonts w:ascii="Times New Roman" w:hAnsi="Times New Roman" w:cs="Times New Roman"/>
          <w:lang w:val="en-US"/>
        </w:rPr>
        <w:t>(</w:t>
      </w:r>
      <w:r w:rsidR="00D70A98" w:rsidRPr="00FD02D9">
        <w:rPr>
          <w:rFonts w:ascii="Times New Roman" w:hAnsi="Times New Roman" w:cs="Times New Roman"/>
          <w:lang w:val="en-US"/>
        </w:rPr>
        <w:t>MRL</w:t>
      </w:r>
      <w:r w:rsidR="00D70A98">
        <w:rPr>
          <w:rFonts w:ascii="Times New Roman" w:hAnsi="Times New Roman" w:cs="Times New Roman"/>
          <w:lang w:val="en-US"/>
        </w:rPr>
        <w:t>)</w:t>
      </w:r>
      <w:r w:rsidR="00D70A98" w:rsidRPr="00FD02D9">
        <w:rPr>
          <w:rFonts w:ascii="Times New Roman" w:hAnsi="Times New Roman" w:cs="Times New Roman"/>
          <w:lang w:val="en-US"/>
        </w:rPr>
        <w:t xml:space="preserve"> </w:t>
      </w:r>
      <w:r w:rsidR="00D70A98">
        <w:rPr>
          <w:rFonts w:ascii="Times New Roman" w:hAnsi="Times New Roman" w:cs="Times New Roman"/>
          <w:lang w:val="en-US"/>
        </w:rPr>
        <w:t xml:space="preserve">of tomato plants </w:t>
      </w:r>
      <w:r w:rsidR="00D70A98" w:rsidRPr="00FD02D9">
        <w:rPr>
          <w:rFonts w:ascii="Times New Roman" w:hAnsi="Times New Roman" w:cs="Times New Roman"/>
          <w:lang w:val="en-US"/>
        </w:rPr>
        <w:t xml:space="preserve">after </w:t>
      </w:r>
      <w:r w:rsidR="00D70A98">
        <w:rPr>
          <w:rFonts w:ascii="Times New Roman" w:hAnsi="Times New Roman" w:cs="Times New Roman"/>
          <w:lang w:val="en-US"/>
        </w:rPr>
        <w:t>1</w:t>
      </w:r>
      <w:r w:rsidR="00D70A98" w:rsidRPr="00FD02D9">
        <w:rPr>
          <w:rFonts w:ascii="Times New Roman" w:hAnsi="Times New Roman" w:cs="Times New Roman"/>
          <w:lang w:val="en-US"/>
        </w:rPr>
        <w:t>0 days.</w:t>
      </w:r>
      <w:r w:rsidR="00D70A98">
        <w:rPr>
          <w:rFonts w:ascii="Times New Roman" w:hAnsi="Times New Roman" w:cs="Times New Roman"/>
          <w:lang w:val="en-US"/>
        </w:rPr>
        <w:t xml:space="preserve"> </w:t>
      </w:r>
    </w:p>
    <w:p w:rsidR="00BC6791" w:rsidRPr="00D70A98" w:rsidRDefault="00BC6791" w:rsidP="00D70A98">
      <w:pPr>
        <w:spacing w:after="0"/>
        <w:rPr>
          <w:lang w:val="en-US"/>
        </w:rPr>
      </w:pPr>
    </w:p>
    <w:tbl>
      <w:tblPr>
        <w:tblStyle w:val="Taulaambq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701"/>
        <w:gridCol w:w="1756"/>
        <w:gridCol w:w="1445"/>
        <w:gridCol w:w="1446"/>
        <w:gridCol w:w="1445"/>
        <w:gridCol w:w="1445"/>
        <w:gridCol w:w="1445"/>
        <w:gridCol w:w="1446"/>
      </w:tblGrid>
      <w:tr w:rsidR="00BC6791" w:rsidRPr="009730F2" w:rsidTr="00BC6791">
        <w:tc>
          <w:tcPr>
            <w:tcW w:w="2093" w:type="dxa"/>
            <w:tcBorders>
              <w:top w:val="single" w:sz="18" w:space="0" w:color="auto"/>
              <w:bottom w:val="single" w:sz="8" w:space="0" w:color="auto"/>
            </w:tcBorders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itos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</w:t>
            </w:r>
            <w:r w:rsidRPr="00A66A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centration</w:t>
            </w:r>
          </w:p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6A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g ml</w:t>
            </w:r>
            <w:r w:rsidRPr="00A66AD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1</w:t>
            </w:r>
            <w:r w:rsidRPr="00A66A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3457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6A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SW (g)</w:t>
            </w:r>
          </w:p>
        </w:tc>
        <w:tc>
          <w:tcPr>
            <w:tcW w:w="2891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6A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L (cm)</w:t>
            </w:r>
          </w:p>
        </w:tc>
        <w:tc>
          <w:tcPr>
            <w:tcW w:w="2890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6A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W (g)</w:t>
            </w:r>
          </w:p>
        </w:tc>
        <w:tc>
          <w:tcPr>
            <w:tcW w:w="2891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6A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RL (cm)</w:t>
            </w:r>
          </w:p>
        </w:tc>
      </w:tr>
      <w:tr w:rsidR="00BC6791" w:rsidRPr="009730F2" w:rsidTr="00BC6791">
        <w:tc>
          <w:tcPr>
            <w:tcW w:w="2093" w:type="dxa"/>
            <w:tcBorders>
              <w:top w:val="single" w:sz="8" w:space="0" w:color="auto"/>
            </w:tcBorders>
          </w:tcPr>
          <w:p w:rsidR="00BC6791" w:rsidRPr="00A66AD4" w:rsidRDefault="00BC6791" w:rsidP="00BC67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6A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Pc</w:t>
            </w:r>
          </w:p>
        </w:tc>
        <w:tc>
          <w:tcPr>
            <w:tcW w:w="1756" w:type="dxa"/>
            <w:tcBorders>
              <w:top w:val="single" w:sz="8" w:space="0" w:color="auto"/>
            </w:tcBorders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6A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Pc</w:t>
            </w:r>
          </w:p>
        </w:tc>
        <w:tc>
          <w:tcPr>
            <w:tcW w:w="1445" w:type="dxa"/>
            <w:tcBorders>
              <w:top w:val="single" w:sz="8" w:space="0" w:color="auto"/>
            </w:tcBorders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6A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Pc</w:t>
            </w:r>
          </w:p>
        </w:tc>
        <w:tc>
          <w:tcPr>
            <w:tcW w:w="1446" w:type="dxa"/>
            <w:tcBorders>
              <w:top w:val="single" w:sz="8" w:space="0" w:color="auto"/>
            </w:tcBorders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6A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Pc</w:t>
            </w:r>
          </w:p>
        </w:tc>
        <w:tc>
          <w:tcPr>
            <w:tcW w:w="1445" w:type="dxa"/>
            <w:tcBorders>
              <w:top w:val="single" w:sz="8" w:space="0" w:color="auto"/>
            </w:tcBorders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6A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Pc</w:t>
            </w:r>
          </w:p>
        </w:tc>
        <w:tc>
          <w:tcPr>
            <w:tcW w:w="1445" w:type="dxa"/>
            <w:tcBorders>
              <w:top w:val="single" w:sz="8" w:space="0" w:color="auto"/>
            </w:tcBorders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6A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Pc</w:t>
            </w:r>
          </w:p>
        </w:tc>
        <w:tc>
          <w:tcPr>
            <w:tcW w:w="1445" w:type="dxa"/>
            <w:tcBorders>
              <w:top w:val="single" w:sz="8" w:space="0" w:color="auto"/>
            </w:tcBorders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6A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Pc</w:t>
            </w:r>
          </w:p>
        </w:tc>
        <w:tc>
          <w:tcPr>
            <w:tcW w:w="1446" w:type="dxa"/>
            <w:tcBorders>
              <w:top w:val="single" w:sz="8" w:space="0" w:color="auto"/>
            </w:tcBorders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6A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 Pc</w:t>
            </w:r>
          </w:p>
        </w:tc>
      </w:tr>
      <w:tr w:rsidR="00BC6791" w:rsidRPr="00A66AD4" w:rsidTr="00BC6791">
        <w:tc>
          <w:tcPr>
            <w:tcW w:w="2093" w:type="dxa"/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6A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</w:tcPr>
          <w:p w:rsidR="00BC6791" w:rsidRPr="009730F2" w:rsidRDefault="00D70A98" w:rsidP="00BC67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30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 ± 0.001</w:t>
            </w:r>
          </w:p>
        </w:tc>
        <w:tc>
          <w:tcPr>
            <w:tcW w:w="1756" w:type="dxa"/>
          </w:tcPr>
          <w:p w:rsidR="00BC6791" w:rsidRPr="00D46ED3" w:rsidRDefault="00D70A98" w:rsidP="00D46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ED3">
              <w:rPr>
                <w:rFonts w:ascii="Times New Roman" w:hAnsi="Times New Roman" w:cs="Times New Roman"/>
                <w:sz w:val="20"/>
                <w:szCs w:val="20"/>
              </w:rPr>
              <w:t>0.012 ± 0.001</w:t>
            </w:r>
            <w:r w:rsidR="00D46ED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5" w:type="dxa"/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39</w:t>
            </w:r>
          </w:p>
        </w:tc>
        <w:tc>
          <w:tcPr>
            <w:tcW w:w="1446" w:type="dxa"/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9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33</w:t>
            </w:r>
          </w:p>
        </w:tc>
        <w:tc>
          <w:tcPr>
            <w:tcW w:w="1445" w:type="dxa"/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2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003</w:t>
            </w:r>
          </w:p>
        </w:tc>
        <w:tc>
          <w:tcPr>
            <w:tcW w:w="1445" w:type="dxa"/>
          </w:tcPr>
          <w:p w:rsidR="00BC6791" w:rsidRPr="00D46ED3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6E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61 </w:t>
            </w:r>
            <w:r w:rsidRPr="00D46ED3">
              <w:rPr>
                <w:rFonts w:ascii="Times New Roman" w:hAnsi="Times New Roman" w:cs="Times New Roman"/>
                <w:sz w:val="20"/>
                <w:szCs w:val="20"/>
              </w:rPr>
              <w:t>± 0.006</w:t>
            </w:r>
            <w:r w:rsidR="00D46ED3" w:rsidRPr="00D46E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5" w:type="dxa"/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5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98</w:t>
            </w:r>
          </w:p>
        </w:tc>
        <w:tc>
          <w:tcPr>
            <w:tcW w:w="1446" w:type="dxa"/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.2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64</w:t>
            </w:r>
          </w:p>
        </w:tc>
      </w:tr>
      <w:tr w:rsidR="00BC6791" w:rsidRPr="00A66AD4" w:rsidTr="00BC6791">
        <w:tc>
          <w:tcPr>
            <w:tcW w:w="2093" w:type="dxa"/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6A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701" w:type="dxa"/>
          </w:tcPr>
          <w:p w:rsidR="00BC6791" w:rsidRPr="00B2621B" w:rsidRDefault="00D70A98" w:rsidP="00BC67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10 ± 0.001</w:t>
            </w:r>
          </w:p>
        </w:tc>
        <w:tc>
          <w:tcPr>
            <w:tcW w:w="1756" w:type="dxa"/>
          </w:tcPr>
          <w:p w:rsidR="00BC6791" w:rsidRPr="004C2BC2" w:rsidRDefault="00D70A98" w:rsidP="00BC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 ± 0.001</w:t>
            </w:r>
          </w:p>
        </w:tc>
        <w:tc>
          <w:tcPr>
            <w:tcW w:w="1445" w:type="dxa"/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1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26</w:t>
            </w:r>
          </w:p>
        </w:tc>
        <w:tc>
          <w:tcPr>
            <w:tcW w:w="1446" w:type="dxa"/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7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19</w:t>
            </w:r>
          </w:p>
        </w:tc>
        <w:tc>
          <w:tcPr>
            <w:tcW w:w="1445" w:type="dxa"/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5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005</w:t>
            </w:r>
          </w:p>
        </w:tc>
        <w:tc>
          <w:tcPr>
            <w:tcW w:w="1445" w:type="dxa"/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5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005</w:t>
            </w:r>
          </w:p>
        </w:tc>
        <w:tc>
          <w:tcPr>
            <w:tcW w:w="1445" w:type="dxa"/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.5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73</w:t>
            </w:r>
          </w:p>
        </w:tc>
        <w:tc>
          <w:tcPr>
            <w:tcW w:w="1446" w:type="dxa"/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.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.15</w:t>
            </w:r>
          </w:p>
        </w:tc>
      </w:tr>
      <w:tr w:rsidR="00BC6791" w:rsidRPr="00A66AD4" w:rsidTr="00BC6791">
        <w:tc>
          <w:tcPr>
            <w:tcW w:w="2093" w:type="dxa"/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6A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701" w:type="dxa"/>
          </w:tcPr>
          <w:p w:rsidR="00BC6791" w:rsidRPr="00B2621B" w:rsidRDefault="00D70A98" w:rsidP="00BC67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13 ± 0.001</w:t>
            </w:r>
          </w:p>
        </w:tc>
        <w:tc>
          <w:tcPr>
            <w:tcW w:w="1756" w:type="dxa"/>
          </w:tcPr>
          <w:p w:rsidR="00BC6791" w:rsidRPr="004C2BC2" w:rsidRDefault="00D70A98" w:rsidP="00BC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 ± 0.001</w:t>
            </w:r>
          </w:p>
        </w:tc>
        <w:tc>
          <w:tcPr>
            <w:tcW w:w="1445" w:type="dxa"/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18</w:t>
            </w:r>
          </w:p>
        </w:tc>
        <w:tc>
          <w:tcPr>
            <w:tcW w:w="1446" w:type="dxa"/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6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39</w:t>
            </w:r>
          </w:p>
        </w:tc>
        <w:tc>
          <w:tcPr>
            <w:tcW w:w="1445" w:type="dxa"/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6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007</w:t>
            </w:r>
          </w:p>
        </w:tc>
        <w:tc>
          <w:tcPr>
            <w:tcW w:w="1445" w:type="dxa"/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4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007</w:t>
            </w:r>
          </w:p>
        </w:tc>
        <w:tc>
          <w:tcPr>
            <w:tcW w:w="1445" w:type="dxa"/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.7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73</w:t>
            </w:r>
          </w:p>
        </w:tc>
        <w:tc>
          <w:tcPr>
            <w:tcW w:w="1446" w:type="dxa"/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.6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.36</w:t>
            </w:r>
          </w:p>
        </w:tc>
      </w:tr>
      <w:tr w:rsidR="00BC6791" w:rsidRPr="00A66AD4" w:rsidTr="00BC6791">
        <w:tc>
          <w:tcPr>
            <w:tcW w:w="2093" w:type="dxa"/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6A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5</w:t>
            </w:r>
          </w:p>
        </w:tc>
        <w:tc>
          <w:tcPr>
            <w:tcW w:w="1701" w:type="dxa"/>
          </w:tcPr>
          <w:p w:rsidR="00BC6791" w:rsidRPr="00B2621B" w:rsidRDefault="00D70A98" w:rsidP="00BC67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9 ± 0.001</w:t>
            </w:r>
          </w:p>
        </w:tc>
        <w:tc>
          <w:tcPr>
            <w:tcW w:w="1756" w:type="dxa"/>
          </w:tcPr>
          <w:p w:rsidR="00BC6791" w:rsidRPr="004C2BC2" w:rsidRDefault="00D70A98" w:rsidP="00BC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 ± 0.001</w:t>
            </w:r>
          </w:p>
        </w:tc>
        <w:tc>
          <w:tcPr>
            <w:tcW w:w="1445" w:type="dxa"/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9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24</w:t>
            </w:r>
          </w:p>
        </w:tc>
        <w:tc>
          <w:tcPr>
            <w:tcW w:w="1446" w:type="dxa"/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5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19</w:t>
            </w:r>
          </w:p>
        </w:tc>
        <w:tc>
          <w:tcPr>
            <w:tcW w:w="1445" w:type="dxa"/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5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005</w:t>
            </w:r>
          </w:p>
        </w:tc>
        <w:tc>
          <w:tcPr>
            <w:tcW w:w="1445" w:type="dxa"/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4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005</w:t>
            </w:r>
          </w:p>
        </w:tc>
        <w:tc>
          <w:tcPr>
            <w:tcW w:w="1445" w:type="dxa"/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.8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61</w:t>
            </w:r>
          </w:p>
        </w:tc>
        <w:tc>
          <w:tcPr>
            <w:tcW w:w="1446" w:type="dxa"/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7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50</w:t>
            </w:r>
          </w:p>
        </w:tc>
      </w:tr>
      <w:tr w:rsidR="00BC6791" w:rsidRPr="00A66AD4" w:rsidTr="00BC6791">
        <w:tc>
          <w:tcPr>
            <w:tcW w:w="2093" w:type="dxa"/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6A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1701" w:type="dxa"/>
          </w:tcPr>
          <w:p w:rsidR="00BC6791" w:rsidRPr="00A66AD4" w:rsidRDefault="00D70A98" w:rsidP="00BC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 ± 0.001</w:t>
            </w:r>
          </w:p>
        </w:tc>
        <w:tc>
          <w:tcPr>
            <w:tcW w:w="1756" w:type="dxa"/>
          </w:tcPr>
          <w:p w:rsidR="00BC6791" w:rsidRPr="00B2621B" w:rsidRDefault="00D70A98" w:rsidP="00BC67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9 ± 0.001</w:t>
            </w:r>
          </w:p>
        </w:tc>
        <w:tc>
          <w:tcPr>
            <w:tcW w:w="1445" w:type="dxa"/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6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29</w:t>
            </w:r>
          </w:p>
        </w:tc>
        <w:tc>
          <w:tcPr>
            <w:tcW w:w="1446" w:type="dxa"/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3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30</w:t>
            </w:r>
          </w:p>
        </w:tc>
        <w:tc>
          <w:tcPr>
            <w:tcW w:w="1445" w:type="dxa"/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2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003</w:t>
            </w:r>
          </w:p>
        </w:tc>
        <w:tc>
          <w:tcPr>
            <w:tcW w:w="1445" w:type="dxa"/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2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002</w:t>
            </w:r>
          </w:p>
        </w:tc>
        <w:tc>
          <w:tcPr>
            <w:tcW w:w="1445" w:type="dxa"/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9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87</w:t>
            </w:r>
          </w:p>
        </w:tc>
        <w:tc>
          <w:tcPr>
            <w:tcW w:w="1446" w:type="dxa"/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8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71</w:t>
            </w:r>
          </w:p>
        </w:tc>
      </w:tr>
      <w:tr w:rsidR="00BC6791" w:rsidRPr="00A66AD4" w:rsidTr="00BC6791">
        <w:tc>
          <w:tcPr>
            <w:tcW w:w="2093" w:type="dxa"/>
            <w:tcBorders>
              <w:bottom w:val="single" w:sz="18" w:space="0" w:color="auto"/>
            </w:tcBorders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6A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BC6791" w:rsidRPr="00A66AD4" w:rsidRDefault="00D70A98" w:rsidP="00BC6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0 ± 0.001</w:t>
            </w:r>
          </w:p>
        </w:tc>
        <w:tc>
          <w:tcPr>
            <w:tcW w:w="1756" w:type="dxa"/>
            <w:tcBorders>
              <w:bottom w:val="single" w:sz="18" w:space="0" w:color="auto"/>
            </w:tcBorders>
          </w:tcPr>
          <w:p w:rsidR="00BC6791" w:rsidRPr="00B2621B" w:rsidRDefault="00D70A98" w:rsidP="00BC67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9 ± 0.001</w:t>
            </w:r>
          </w:p>
        </w:tc>
        <w:tc>
          <w:tcPr>
            <w:tcW w:w="1445" w:type="dxa"/>
            <w:tcBorders>
              <w:bottom w:val="single" w:sz="18" w:space="0" w:color="auto"/>
            </w:tcBorders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8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34</w:t>
            </w:r>
          </w:p>
        </w:tc>
        <w:tc>
          <w:tcPr>
            <w:tcW w:w="1446" w:type="dxa"/>
            <w:tcBorders>
              <w:bottom w:val="single" w:sz="18" w:space="0" w:color="auto"/>
            </w:tcBorders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2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28</w:t>
            </w:r>
          </w:p>
        </w:tc>
        <w:tc>
          <w:tcPr>
            <w:tcW w:w="1445" w:type="dxa"/>
            <w:tcBorders>
              <w:bottom w:val="single" w:sz="18" w:space="0" w:color="auto"/>
            </w:tcBorders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3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003</w:t>
            </w:r>
          </w:p>
        </w:tc>
        <w:tc>
          <w:tcPr>
            <w:tcW w:w="1445" w:type="dxa"/>
            <w:tcBorders>
              <w:bottom w:val="single" w:sz="18" w:space="0" w:color="auto"/>
            </w:tcBorders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3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0.003</w:t>
            </w:r>
          </w:p>
        </w:tc>
        <w:tc>
          <w:tcPr>
            <w:tcW w:w="1445" w:type="dxa"/>
            <w:tcBorders>
              <w:bottom w:val="single" w:sz="18" w:space="0" w:color="auto"/>
            </w:tcBorders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5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81</w:t>
            </w:r>
          </w:p>
        </w:tc>
        <w:tc>
          <w:tcPr>
            <w:tcW w:w="1446" w:type="dxa"/>
            <w:tcBorders>
              <w:bottom w:val="single" w:sz="18" w:space="0" w:color="auto"/>
            </w:tcBorders>
          </w:tcPr>
          <w:p w:rsidR="00BC6791" w:rsidRPr="00A66AD4" w:rsidRDefault="00BC6791" w:rsidP="00BC67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5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.04</w:t>
            </w:r>
          </w:p>
        </w:tc>
      </w:tr>
    </w:tbl>
    <w:p w:rsidR="00D46ED3" w:rsidRDefault="00D46ED3" w:rsidP="00D46ED3">
      <w:pPr>
        <w:rPr>
          <w:rFonts w:ascii="Times New Roman" w:hAnsi="Times New Roman" w:cs="Times New Roman"/>
          <w:lang w:val="en-US"/>
        </w:rPr>
      </w:pPr>
      <w:r w:rsidRPr="00FD02D9">
        <w:rPr>
          <w:rFonts w:ascii="Times New Roman" w:hAnsi="Times New Roman" w:cs="Times New Roman"/>
          <w:lang w:val="en-US"/>
        </w:rPr>
        <w:t xml:space="preserve">Values are </w:t>
      </w:r>
      <w:proofErr w:type="spellStart"/>
      <w:r w:rsidRPr="00FD02D9">
        <w:rPr>
          <w:rFonts w:ascii="Times New Roman" w:hAnsi="Times New Roman" w:cs="Times New Roman"/>
          <w:lang w:val="en-US"/>
        </w:rPr>
        <w:t>means±SE</w:t>
      </w:r>
      <w:proofErr w:type="spellEnd"/>
      <w:r w:rsidRPr="00FD02D9">
        <w:rPr>
          <w:rFonts w:ascii="Times New Roman" w:hAnsi="Times New Roman" w:cs="Times New Roman"/>
          <w:lang w:val="en-US"/>
        </w:rPr>
        <w:t xml:space="preserve"> (n=10). </w:t>
      </w:r>
      <w:r>
        <w:rPr>
          <w:rFonts w:ascii="Times New Roman" w:hAnsi="Times New Roman" w:cs="Times New Roman"/>
          <w:lang w:val="en-US"/>
        </w:rPr>
        <w:t>Data in bold in the same column differ from 0 mg ml</w:t>
      </w:r>
      <w:r w:rsidRPr="00D70A98">
        <w:rPr>
          <w:rFonts w:ascii="Times New Roman" w:hAnsi="Times New Roman" w:cs="Times New Roman"/>
          <w:vertAlign w:val="superscript"/>
          <w:lang w:val="en-US"/>
        </w:rPr>
        <w:t>-1</w:t>
      </w:r>
      <w:r>
        <w:rPr>
          <w:rFonts w:ascii="Times New Roman" w:hAnsi="Times New Roman" w:cs="Times New Roman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lang w:val="en-US"/>
        </w:rPr>
        <w:t>Dunnett’s</w:t>
      </w:r>
      <w:proofErr w:type="spellEnd"/>
      <w:r>
        <w:rPr>
          <w:rFonts w:ascii="Times New Roman" w:hAnsi="Times New Roman" w:cs="Times New Roman"/>
          <w:lang w:val="en-US"/>
        </w:rPr>
        <w:t xml:space="preserve"> test; </w:t>
      </w:r>
      <w:r w:rsidRPr="00D46ED3">
        <w:rPr>
          <w:rFonts w:ascii="Times New Roman" w:hAnsi="Times New Roman" w:cs="Times New Roman"/>
          <w:i/>
          <w:lang w:val="en-US"/>
        </w:rPr>
        <w:t>p-value</w:t>
      </w:r>
      <w:r>
        <w:rPr>
          <w:rFonts w:ascii="Times New Roman" w:hAnsi="Times New Roman" w:cs="Times New Roman"/>
          <w:lang w:val="en-US"/>
        </w:rPr>
        <w:t>&lt;0.05) asterisk</w:t>
      </w:r>
      <w:r w:rsidR="005A6140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indicate differences due to </w:t>
      </w:r>
      <w:r w:rsidRPr="00D46ED3">
        <w:rPr>
          <w:rFonts w:ascii="Times New Roman" w:hAnsi="Times New Roman" w:cs="Times New Roman"/>
          <w:i/>
          <w:lang w:val="en-US"/>
        </w:rPr>
        <w:t xml:space="preserve">P. </w:t>
      </w:r>
      <w:proofErr w:type="spellStart"/>
      <w:r w:rsidRPr="00D46ED3">
        <w:rPr>
          <w:rFonts w:ascii="Times New Roman" w:hAnsi="Times New Roman" w:cs="Times New Roman"/>
          <w:i/>
          <w:lang w:val="en-US"/>
        </w:rPr>
        <w:t>chlamydosporia</w:t>
      </w:r>
      <w:proofErr w:type="spellEnd"/>
      <w:r w:rsidR="005A614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noculation f</w:t>
      </w:r>
      <w:r w:rsidRPr="00D46ED3">
        <w:rPr>
          <w:rFonts w:ascii="Times New Roman" w:hAnsi="Times New Roman" w:cs="Times New Roman"/>
          <w:lang w:val="en-US"/>
        </w:rPr>
        <w:t>or</w:t>
      </w:r>
      <w:r>
        <w:rPr>
          <w:rFonts w:ascii="Times New Roman" w:hAnsi="Times New Roman" w:cs="Times New Roman"/>
          <w:lang w:val="en-US"/>
        </w:rPr>
        <w:t xml:space="preserve"> no-chitosan irrigation treatments (t-student test; </w:t>
      </w:r>
      <w:r w:rsidRPr="00D46ED3">
        <w:rPr>
          <w:rFonts w:ascii="Times New Roman" w:hAnsi="Times New Roman" w:cs="Times New Roman"/>
          <w:i/>
          <w:lang w:val="en-US"/>
        </w:rPr>
        <w:t>p-value</w:t>
      </w:r>
      <w:r>
        <w:rPr>
          <w:rFonts w:ascii="Times New Roman" w:hAnsi="Times New Roman" w:cs="Times New Roman"/>
          <w:lang w:val="en-US"/>
        </w:rPr>
        <w:t>&lt;0.05</w:t>
      </w:r>
      <w:proofErr w:type="gramStart"/>
      <w:r>
        <w:rPr>
          <w:rFonts w:ascii="Times New Roman" w:hAnsi="Times New Roman" w:cs="Times New Roman"/>
          <w:lang w:val="en-US"/>
        </w:rPr>
        <w:t>) .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r w:rsidRPr="00D46ED3">
        <w:rPr>
          <w:rFonts w:ascii="Times New Roman" w:hAnsi="Times New Roman" w:cs="Times New Roman"/>
          <w:lang w:val="en-US"/>
        </w:rPr>
        <w:t xml:space="preserve"> </w:t>
      </w:r>
    </w:p>
    <w:p w:rsidR="00BC6791" w:rsidRPr="00D46ED3" w:rsidRDefault="00BC6791" w:rsidP="00BC6791">
      <w:pPr>
        <w:rPr>
          <w:lang w:val="en-US"/>
        </w:rPr>
      </w:pPr>
      <w:bookmarkStart w:id="0" w:name="_GoBack"/>
      <w:bookmarkEnd w:id="0"/>
    </w:p>
    <w:sectPr w:rsidR="00BC6791" w:rsidRPr="00D46ED3" w:rsidSect="00BC6791">
      <w:headerReference w:type="default" r:id="rId9"/>
      <w:footerReference w:type="even" r:id="rId10"/>
      <w:pgSz w:w="16840" w:h="11900" w:orient="landscape"/>
      <w:pgMar w:top="1247" w:right="1247" w:bottom="1021" w:left="1247" w:header="708" w:footer="708" w:gutter="0"/>
      <w:lnNumType w:countBy="1" w:restart="continuous"/>
      <w:pgNumType w:start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2E47" w:rsidRDefault="005D2E47" w:rsidP="00E5391A">
      <w:pPr>
        <w:spacing w:after="0"/>
      </w:pPr>
      <w:r>
        <w:separator/>
      </w:r>
    </w:p>
  </w:endnote>
  <w:endnote w:type="continuationSeparator" w:id="0">
    <w:p w:rsidR="005D2E47" w:rsidRDefault="005D2E47" w:rsidP="00E5391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Droid Sans Fallback">
    <w:panose1 w:val="00000000000000000000"/>
    <w:charset w:val="00"/>
    <w:family w:val="roman"/>
    <w:notTrueType/>
    <w:pitch w:val="default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0A98" w:rsidRDefault="00D70A98" w:rsidP="0079400E">
    <w:pPr>
      <w:pStyle w:val="Peu"/>
      <w:framePr w:wrap="around" w:vAnchor="text" w:hAnchor="margin" w:xAlign="center" w:y="1"/>
      <w:rPr>
        <w:rStyle w:val="Nmerodepgina"/>
      </w:rPr>
    </w:pPr>
    <w:r>
      <w:rPr>
        <w:rStyle w:val="Nmerodepgina"/>
      </w:rPr>
      <w:t>24</w:t>
    </w:r>
  </w:p>
  <w:p w:rsidR="00D70A98" w:rsidRDefault="00D70A98" w:rsidP="003F3662">
    <w:pPr>
      <w:pStyle w:val="Peu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2E47" w:rsidRDefault="005D2E47" w:rsidP="00E5391A">
      <w:pPr>
        <w:spacing w:after="0"/>
      </w:pPr>
      <w:r>
        <w:separator/>
      </w:r>
    </w:p>
  </w:footnote>
  <w:footnote w:type="continuationSeparator" w:id="0">
    <w:p w:rsidR="005D2E47" w:rsidRDefault="005D2E47" w:rsidP="00E5391A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0A98" w:rsidRPr="00E27BD6" w:rsidRDefault="00D70A98" w:rsidP="0019679D">
    <w:pPr>
      <w:pStyle w:val="Capalera"/>
      <w:jc w:val="right"/>
      <w:rPr>
        <w:rFonts w:ascii="Garamond" w:hAnsi="Garamond"/>
        <w:i/>
        <w:sz w:val="22"/>
        <w:szCs w:val="22"/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45861"/>
    <w:multiLevelType w:val="hybridMultilevel"/>
    <w:tmpl w:val="99A01748"/>
    <w:lvl w:ilvl="0" w:tplc="850EEB8A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6B61F3"/>
    <w:multiLevelType w:val="hybridMultilevel"/>
    <w:tmpl w:val="53403DC8"/>
    <w:lvl w:ilvl="0" w:tplc="066224C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8A57CBE"/>
    <w:multiLevelType w:val="hybridMultilevel"/>
    <w:tmpl w:val="7F3A7838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mirrorMargins/>
  <w:proofState w:spelling="clean" w:grammar="clean"/>
  <w:defaultTabStop w:val="567"/>
  <w:hyphenationZone w:val="425"/>
  <w:evenAndOddHeaders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LM0NjIyNDUyNbYwNzFX0lEKTi0uzszPAykwqgUAp531xSwAAAA="/>
  </w:docVars>
  <w:rsids>
    <w:rsidRoot w:val="00792638"/>
    <w:rsid w:val="000022D4"/>
    <w:rsid w:val="00002467"/>
    <w:rsid w:val="000030BC"/>
    <w:rsid w:val="00004223"/>
    <w:rsid w:val="00006A45"/>
    <w:rsid w:val="000072A6"/>
    <w:rsid w:val="0000746D"/>
    <w:rsid w:val="0001045A"/>
    <w:rsid w:val="00010E45"/>
    <w:rsid w:val="0001150A"/>
    <w:rsid w:val="0001160E"/>
    <w:rsid w:val="000119A3"/>
    <w:rsid w:val="0001228C"/>
    <w:rsid w:val="00012472"/>
    <w:rsid w:val="00012D79"/>
    <w:rsid w:val="00012DBC"/>
    <w:rsid w:val="00013A71"/>
    <w:rsid w:val="00013B7C"/>
    <w:rsid w:val="00013FD8"/>
    <w:rsid w:val="00014629"/>
    <w:rsid w:val="00014E60"/>
    <w:rsid w:val="000174E5"/>
    <w:rsid w:val="00017CAE"/>
    <w:rsid w:val="00020128"/>
    <w:rsid w:val="00021A1F"/>
    <w:rsid w:val="00022B05"/>
    <w:rsid w:val="00023C4E"/>
    <w:rsid w:val="0002466B"/>
    <w:rsid w:val="0002552A"/>
    <w:rsid w:val="00025AFF"/>
    <w:rsid w:val="00026FB3"/>
    <w:rsid w:val="000271F1"/>
    <w:rsid w:val="000302C6"/>
    <w:rsid w:val="00031996"/>
    <w:rsid w:val="00032AA3"/>
    <w:rsid w:val="00033C9C"/>
    <w:rsid w:val="00035530"/>
    <w:rsid w:val="00037FF0"/>
    <w:rsid w:val="00040509"/>
    <w:rsid w:val="00041C8A"/>
    <w:rsid w:val="00042844"/>
    <w:rsid w:val="00046A0B"/>
    <w:rsid w:val="0004739E"/>
    <w:rsid w:val="000504C1"/>
    <w:rsid w:val="0005082A"/>
    <w:rsid w:val="000517C1"/>
    <w:rsid w:val="00051FCB"/>
    <w:rsid w:val="0005466A"/>
    <w:rsid w:val="00055DF1"/>
    <w:rsid w:val="00056AAC"/>
    <w:rsid w:val="00056C7B"/>
    <w:rsid w:val="00060602"/>
    <w:rsid w:val="00061815"/>
    <w:rsid w:val="00061F11"/>
    <w:rsid w:val="00062CB1"/>
    <w:rsid w:val="000655F5"/>
    <w:rsid w:val="00065C9E"/>
    <w:rsid w:val="000709CA"/>
    <w:rsid w:val="00071C78"/>
    <w:rsid w:val="00071F24"/>
    <w:rsid w:val="0007217E"/>
    <w:rsid w:val="00072CC3"/>
    <w:rsid w:val="000741A3"/>
    <w:rsid w:val="000744B4"/>
    <w:rsid w:val="00076330"/>
    <w:rsid w:val="0007751C"/>
    <w:rsid w:val="0008053A"/>
    <w:rsid w:val="00082277"/>
    <w:rsid w:val="00083D04"/>
    <w:rsid w:val="000859D6"/>
    <w:rsid w:val="00085D8B"/>
    <w:rsid w:val="00087FEB"/>
    <w:rsid w:val="000948E7"/>
    <w:rsid w:val="00094957"/>
    <w:rsid w:val="00095221"/>
    <w:rsid w:val="00095605"/>
    <w:rsid w:val="00095ADB"/>
    <w:rsid w:val="000962A1"/>
    <w:rsid w:val="000970B9"/>
    <w:rsid w:val="00097618"/>
    <w:rsid w:val="000A0134"/>
    <w:rsid w:val="000A1F82"/>
    <w:rsid w:val="000A2218"/>
    <w:rsid w:val="000A266B"/>
    <w:rsid w:val="000A5B1D"/>
    <w:rsid w:val="000A6F37"/>
    <w:rsid w:val="000B21EF"/>
    <w:rsid w:val="000B6C24"/>
    <w:rsid w:val="000B6DE1"/>
    <w:rsid w:val="000B7389"/>
    <w:rsid w:val="000C0126"/>
    <w:rsid w:val="000C1161"/>
    <w:rsid w:val="000C3990"/>
    <w:rsid w:val="000C40C2"/>
    <w:rsid w:val="000C500C"/>
    <w:rsid w:val="000C6148"/>
    <w:rsid w:val="000C7DEA"/>
    <w:rsid w:val="000D05AF"/>
    <w:rsid w:val="000D1758"/>
    <w:rsid w:val="000D1B48"/>
    <w:rsid w:val="000D21A9"/>
    <w:rsid w:val="000D24DA"/>
    <w:rsid w:val="000D2670"/>
    <w:rsid w:val="000D46C9"/>
    <w:rsid w:val="000D5402"/>
    <w:rsid w:val="000D6138"/>
    <w:rsid w:val="000D7A82"/>
    <w:rsid w:val="000D7A85"/>
    <w:rsid w:val="000E0194"/>
    <w:rsid w:val="000E05AE"/>
    <w:rsid w:val="000E0C71"/>
    <w:rsid w:val="000E3F5C"/>
    <w:rsid w:val="000E42BC"/>
    <w:rsid w:val="000E4383"/>
    <w:rsid w:val="000F0D54"/>
    <w:rsid w:val="000F1FD1"/>
    <w:rsid w:val="000F21A2"/>
    <w:rsid w:val="000F26F1"/>
    <w:rsid w:val="000F2F17"/>
    <w:rsid w:val="000F36AA"/>
    <w:rsid w:val="000F3A38"/>
    <w:rsid w:val="000F6BA8"/>
    <w:rsid w:val="000F6D26"/>
    <w:rsid w:val="00100834"/>
    <w:rsid w:val="00101164"/>
    <w:rsid w:val="001040F7"/>
    <w:rsid w:val="00104DCE"/>
    <w:rsid w:val="0010698F"/>
    <w:rsid w:val="00107216"/>
    <w:rsid w:val="00112D27"/>
    <w:rsid w:val="00114F1B"/>
    <w:rsid w:val="0011516B"/>
    <w:rsid w:val="0011528D"/>
    <w:rsid w:val="001176E4"/>
    <w:rsid w:val="00120D20"/>
    <w:rsid w:val="00121621"/>
    <w:rsid w:val="00121C38"/>
    <w:rsid w:val="0012619B"/>
    <w:rsid w:val="00134136"/>
    <w:rsid w:val="0013416D"/>
    <w:rsid w:val="00137757"/>
    <w:rsid w:val="001407DC"/>
    <w:rsid w:val="00142F1A"/>
    <w:rsid w:val="001439BF"/>
    <w:rsid w:val="001449FB"/>
    <w:rsid w:val="001458BC"/>
    <w:rsid w:val="001461A0"/>
    <w:rsid w:val="001467F6"/>
    <w:rsid w:val="00147A49"/>
    <w:rsid w:val="00147D75"/>
    <w:rsid w:val="0015076F"/>
    <w:rsid w:val="0015186B"/>
    <w:rsid w:val="001551E4"/>
    <w:rsid w:val="0015587D"/>
    <w:rsid w:val="001612F1"/>
    <w:rsid w:val="001618D2"/>
    <w:rsid w:val="00163690"/>
    <w:rsid w:val="00164CBE"/>
    <w:rsid w:val="00164E9C"/>
    <w:rsid w:val="00173DCA"/>
    <w:rsid w:val="001743C4"/>
    <w:rsid w:val="0017462F"/>
    <w:rsid w:val="001749EC"/>
    <w:rsid w:val="00175814"/>
    <w:rsid w:val="001774E0"/>
    <w:rsid w:val="00177BD8"/>
    <w:rsid w:val="001803EA"/>
    <w:rsid w:val="001822FE"/>
    <w:rsid w:val="001833E3"/>
    <w:rsid w:val="0018431E"/>
    <w:rsid w:val="0018444E"/>
    <w:rsid w:val="00185A0F"/>
    <w:rsid w:val="0018778E"/>
    <w:rsid w:val="001921A9"/>
    <w:rsid w:val="00192A0B"/>
    <w:rsid w:val="00193AFB"/>
    <w:rsid w:val="00194D9F"/>
    <w:rsid w:val="0019637C"/>
    <w:rsid w:val="0019679D"/>
    <w:rsid w:val="00196C91"/>
    <w:rsid w:val="00197FDF"/>
    <w:rsid w:val="001A03D9"/>
    <w:rsid w:val="001A1D42"/>
    <w:rsid w:val="001A4041"/>
    <w:rsid w:val="001A5C8C"/>
    <w:rsid w:val="001A756E"/>
    <w:rsid w:val="001A7E6B"/>
    <w:rsid w:val="001B48A9"/>
    <w:rsid w:val="001B637B"/>
    <w:rsid w:val="001B69F6"/>
    <w:rsid w:val="001B7821"/>
    <w:rsid w:val="001B7FAE"/>
    <w:rsid w:val="001B7FE8"/>
    <w:rsid w:val="001C0F0B"/>
    <w:rsid w:val="001C0F33"/>
    <w:rsid w:val="001C24B6"/>
    <w:rsid w:val="001C2697"/>
    <w:rsid w:val="001C3E53"/>
    <w:rsid w:val="001C4D07"/>
    <w:rsid w:val="001D17DB"/>
    <w:rsid w:val="001D35C4"/>
    <w:rsid w:val="001D6146"/>
    <w:rsid w:val="001D79C9"/>
    <w:rsid w:val="001E0203"/>
    <w:rsid w:val="001E07E2"/>
    <w:rsid w:val="001E1031"/>
    <w:rsid w:val="001E36CE"/>
    <w:rsid w:val="001E44E5"/>
    <w:rsid w:val="001E4E0F"/>
    <w:rsid w:val="001E5669"/>
    <w:rsid w:val="001E6209"/>
    <w:rsid w:val="001F06C4"/>
    <w:rsid w:val="001F1732"/>
    <w:rsid w:val="001F3F94"/>
    <w:rsid w:val="001F571B"/>
    <w:rsid w:val="001F6E3C"/>
    <w:rsid w:val="001F7F71"/>
    <w:rsid w:val="0020101F"/>
    <w:rsid w:val="00202698"/>
    <w:rsid w:val="002030C8"/>
    <w:rsid w:val="00203DDF"/>
    <w:rsid w:val="00203F93"/>
    <w:rsid w:val="00204BE5"/>
    <w:rsid w:val="00205160"/>
    <w:rsid w:val="00205464"/>
    <w:rsid w:val="00205F10"/>
    <w:rsid w:val="002066A9"/>
    <w:rsid w:val="00207230"/>
    <w:rsid w:val="00207917"/>
    <w:rsid w:val="00207E27"/>
    <w:rsid w:val="00211785"/>
    <w:rsid w:val="00211CDD"/>
    <w:rsid w:val="002140F7"/>
    <w:rsid w:val="002150A0"/>
    <w:rsid w:val="002154FC"/>
    <w:rsid w:val="002164F8"/>
    <w:rsid w:val="002170CC"/>
    <w:rsid w:val="00220EF8"/>
    <w:rsid w:val="002212F8"/>
    <w:rsid w:val="00221730"/>
    <w:rsid w:val="0022254B"/>
    <w:rsid w:val="002240C7"/>
    <w:rsid w:val="00224B7A"/>
    <w:rsid w:val="00225312"/>
    <w:rsid w:val="00227A7F"/>
    <w:rsid w:val="002331E3"/>
    <w:rsid w:val="002343A2"/>
    <w:rsid w:val="00234B1A"/>
    <w:rsid w:val="00235848"/>
    <w:rsid w:val="002361F7"/>
    <w:rsid w:val="002369E4"/>
    <w:rsid w:val="00237E74"/>
    <w:rsid w:val="00240205"/>
    <w:rsid w:val="00241F34"/>
    <w:rsid w:val="0024242D"/>
    <w:rsid w:val="00242918"/>
    <w:rsid w:val="00243C17"/>
    <w:rsid w:val="00243C89"/>
    <w:rsid w:val="002444ED"/>
    <w:rsid w:val="002452D1"/>
    <w:rsid w:val="00246BCB"/>
    <w:rsid w:val="002474A0"/>
    <w:rsid w:val="00251345"/>
    <w:rsid w:val="00251CDC"/>
    <w:rsid w:val="00252D26"/>
    <w:rsid w:val="00254C6B"/>
    <w:rsid w:val="00260783"/>
    <w:rsid w:val="00261CF5"/>
    <w:rsid w:val="002639D9"/>
    <w:rsid w:val="00263AD3"/>
    <w:rsid w:val="00264C26"/>
    <w:rsid w:val="00264F76"/>
    <w:rsid w:val="00265620"/>
    <w:rsid w:val="00265849"/>
    <w:rsid w:val="00265E57"/>
    <w:rsid w:val="002674BE"/>
    <w:rsid w:val="00270DDB"/>
    <w:rsid w:val="0027128C"/>
    <w:rsid w:val="002730BA"/>
    <w:rsid w:val="002734F0"/>
    <w:rsid w:val="00273C03"/>
    <w:rsid w:val="00273E85"/>
    <w:rsid w:val="002825D9"/>
    <w:rsid w:val="00282EA8"/>
    <w:rsid w:val="0028308F"/>
    <w:rsid w:val="00284EA5"/>
    <w:rsid w:val="00285EBA"/>
    <w:rsid w:val="00287FD4"/>
    <w:rsid w:val="002927AB"/>
    <w:rsid w:val="00292832"/>
    <w:rsid w:val="00292C23"/>
    <w:rsid w:val="002955EB"/>
    <w:rsid w:val="00295AD7"/>
    <w:rsid w:val="002A0B62"/>
    <w:rsid w:val="002A1A53"/>
    <w:rsid w:val="002A1F23"/>
    <w:rsid w:val="002A2BAC"/>
    <w:rsid w:val="002A2FF9"/>
    <w:rsid w:val="002A3C28"/>
    <w:rsid w:val="002A414B"/>
    <w:rsid w:val="002A4DB3"/>
    <w:rsid w:val="002A612D"/>
    <w:rsid w:val="002A704D"/>
    <w:rsid w:val="002A7E50"/>
    <w:rsid w:val="002B0699"/>
    <w:rsid w:val="002B0937"/>
    <w:rsid w:val="002B0ED9"/>
    <w:rsid w:val="002B11A9"/>
    <w:rsid w:val="002B21E6"/>
    <w:rsid w:val="002B267F"/>
    <w:rsid w:val="002B3380"/>
    <w:rsid w:val="002B35CF"/>
    <w:rsid w:val="002B3D59"/>
    <w:rsid w:val="002B3DD2"/>
    <w:rsid w:val="002B419A"/>
    <w:rsid w:val="002B4C90"/>
    <w:rsid w:val="002B5C90"/>
    <w:rsid w:val="002B6D06"/>
    <w:rsid w:val="002B7330"/>
    <w:rsid w:val="002C0A0D"/>
    <w:rsid w:val="002C0A27"/>
    <w:rsid w:val="002D15BB"/>
    <w:rsid w:val="002D375E"/>
    <w:rsid w:val="002D4D51"/>
    <w:rsid w:val="002D766D"/>
    <w:rsid w:val="002E1B19"/>
    <w:rsid w:val="002E21F3"/>
    <w:rsid w:val="002E41B6"/>
    <w:rsid w:val="002E56FD"/>
    <w:rsid w:val="002E66B8"/>
    <w:rsid w:val="002E6806"/>
    <w:rsid w:val="002F18BE"/>
    <w:rsid w:val="002F4DCE"/>
    <w:rsid w:val="002F565F"/>
    <w:rsid w:val="002F645F"/>
    <w:rsid w:val="002F73B0"/>
    <w:rsid w:val="002F750F"/>
    <w:rsid w:val="00301445"/>
    <w:rsid w:val="0030283D"/>
    <w:rsid w:val="00302DDF"/>
    <w:rsid w:val="00304755"/>
    <w:rsid w:val="00304CB9"/>
    <w:rsid w:val="003056E6"/>
    <w:rsid w:val="00305723"/>
    <w:rsid w:val="003059B1"/>
    <w:rsid w:val="00305BE6"/>
    <w:rsid w:val="003063D5"/>
    <w:rsid w:val="00307607"/>
    <w:rsid w:val="003106B6"/>
    <w:rsid w:val="003122C2"/>
    <w:rsid w:val="0031393E"/>
    <w:rsid w:val="00313B16"/>
    <w:rsid w:val="00314514"/>
    <w:rsid w:val="00316883"/>
    <w:rsid w:val="00316A63"/>
    <w:rsid w:val="00320E45"/>
    <w:rsid w:val="00321E00"/>
    <w:rsid w:val="00321E28"/>
    <w:rsid w:val="00321E6C"/>
    <w:rsid w:val="00322827"/>
    <w:rsid w:val="0032362F"/>
    <w:rsid w:val="00325196"/>
    <w:rsid w:val="00325BB4"/>
    <w:rsid w:val="00326447"/>
    <w:rsid w:val="003267EF"/>
    <w:rsid w:val="00326C17"/>
    <w:rsid w:val="003272EA"/>
    <w:rsid w:val="003274EC"/>
    <w:rsid w:val="00327546"/>
    <w:rsid w:val="0032754B"/>
    <w:rsid w:val="00327694"/>
    <w:rsid w:val="003314C9"/>
    <w:rsid w:val="00331555"/>
    <w:rsid w:val="0033240F"/>
    <w:rsid w:val="00333359"/>
    <w:rsid w:val="00333491"/>
    <w:rsid w:val="00334532"/>
    <w:rsid w:val="00334C4A"/>
    <w:rsid w:val="00340C4D"/>
    <w:rsid w:val="00340E1D"/>
    <w:rsid w:val="00340F56"/>
    <w:rsid w:val="00341057"/>
    <w:rsid w:val="003413B4"/>
    <w:rsid w:val="00341671"/>
    <w:rsid w:val="00343881"/>
    <w:rsid w:val="00343EE4"/>
    <w:rsid w:val="003443D6"/>
    <w:rsid w:val="00344A78"/>
    <w:rsid w:val="00345528"/>
    <w:rsid w:val="0034675A"/>
    <w:rsid w:val="00346EC3"/>
    <w:rsid w:val="00347D32"/>
    <w:rsid w:val="0035345C"/>
    <w:rsid w:val="00355DD6"/>
    <w:rsid w:val="00356CF7"/>
    <w:rsid w:val="00357B8C"/>
    <w:rsid w:val="00357DF3"/>
    <w:rsid w:val="003605F9"/>
    <w:rsid w:val="00362077"/>
    <w:rsid w:val="0036386C"/>
    <w:rsid w:val="003659CF"/>
    <w:rsid w:val="00366410"/>
    <w:rsid w:val="00366E8F"/>
    <w:rsid w:val="00370084"/>
    <w:rsid w:val="00370FA6"/>
    <w:rsid w:val="00371DAE"/>
    <w:rsid w:val="00373CA7"/>
    <w:rsid w:val="00374DF8"/>
    <w:rsid w:val="00380D2E"/>
    <w:rsid w:val="00383590"/>
    <w:rsid w:val="0038366C"/>
    <w:rsid w:val="003855C6"/>
    <w:rsid w:val="00386143"/>
    <w:rsid w:val="00386265"/>
    <w:rsid w:val="00386769"/>
    <w:rsid w:val="00386C71"/>
    <w:rsid w:val="00390DC6"/>
    <w:rsid w:val="003910A2"/>
    <w:rsid w:val="00391B93"/>
    <w:rsid w:val="00392249"/>
    <w:rsid w:val="00393679"/>
    <w:rsid w:val="00393877"/>
    <w:rsid w:val="00393FA3"/>
    <w:rsid w:val="00394492"/>
    <w:rsid w:val="003960EA"/>
    <w:rsid w:val="00396575"/>
    <w:rsid w:val="003A1935"/>
    <w:rsid w:val="003A3134"/>
    <w:rsid w:val="003A39D8"/>
    <w:rsid w:val="003A4046"/>
    <w:rsid w:val="003A43CC"/>
    <w:rsid w:val="003A44C1"/>
    <w:rsid w:val="003A4891"/>
    <w:rsid w:val="003A4F98"/>
    <w:rsid w:val="003A5A63"/>
    <w:rsid w:val="003A61E1"/>
    <w:rsid w:val="003A71F7"/>
    <w:rsid w:val="003B0327"/>
    <w:rsid w:val="003B3CCB"/>
    <w:rsid w:val="003B416D"/>
    <w:rsid w:val="003B4558"/>
    <w:rsid w:val="003B48BF"/>
    <w:rsid w:val="003B6488"/>
    <w:rsid w:val="003B7BDB"/>
    <w:rsid w:val="003C0FFB"/>
    <w:rsid w:val="003C2082"/>
    <w:rsid w:val="003C252C"/>
    <w:rsid w:val="003C2781"/>
    <w:rsid w:val="003C44D0"/>
    <w:rsid w:val="003C5521"/>
    <w:rsid w:val="003C60B6"/>
    <w:rsid w:val="003D061B"/>
    <w:rsid w:val="003D0F54"/>
    <w:rsid w:val="003D2822"/>
    <w:rsid w:val="003D5A80"/>
    <w:rsid w:val="003D7016"/>
    <w:rsid w:val="003E0074"/>
    <w:rsid w:val="003E0427"/>
    <w:rsid w:val="003E0BC5"/>
    <w:rsid w:val="003E569C"/>
    <w:rsid w:val="003E587B"/>
    <w:rsid w:val="003E5DDE"/>
    <w:rsid w:val="003E6A6A"/>
    <w:rsid w:val="003E6EFC"/>
    <w:rsid w:val="003F0397"/>
    <w:rsid w:val="003F047B"/>
    <w:rsid w:val="003F0FA9"/>
    <w:rsid w:val="003F106B"/>
    <w:rsid w:val="003F1293"/>
    <w:rsid w:val="003F1453"/>
    <w:rsid w:val="003F1E1C"/>
    <w:rsid w:val="003F3662"/>
    <w:rsid w:val="003F51AD"/>
    <w:rsid w:val="003F5DD2"/>
    <w:rsid w:val="003F5F06"/>
    <w:rsid w:val="003F79D6"/>
    <w:rsid w:val="004004A9"/>
    <w:rsid w:val="004038B8"/>
    <w:rsid w:val="00403DFC"/>
    <w:rsid w:val="00407BB5"/>
    <w:rsid w:val="00407F5C"/>
    <w:rsid w:val="0041038A"/>
    <w:rsid w:val="00410A9B"/>
    <w:rsid w:val="00410EBB"/>
    <w:rsid w:val="004113C4"/>
    <w:rsid w:val="00411550"/>
    <w:rsid w:val="004115EB"/>
    <w:rsid w:val="00411BBA"/>
    <w:rsid w:val="00412D1F"/>
    <w:rsid w:val="00414B5E"/>
    <w:rsid w:val="00416012"/>
    <w:rsid w:val="0041775F"/>
    <w:rsid w:val="00420ADE"/>
    <w:rsid w:val="00420B13"/>
    <w:rsid w:val="00420E0F"/>
    <w:rsid w:val="00421FEF"/>
    <w:rsid w:val="00422B85"/>
    <w:rsid w:val="00422BC8"/>
    <w:rsid w:val="0042328C"/>
    <w:rsid w:val="00423466"/>
    <w:rsid w:val="004238FF"/>
    <w:rsid w:val="00423EB0"/>
    <w:rsid w:val="004242AC"/>
    <w:rsid w:val="0042594E"/>
    <w:rsid w:val="004327FD"/>
    <w:rsid w:val="0043430E"/>
    <w:rsid w:val="00435524"/>
    <w:rsid w:val="00437050"/>
    <w:rsid w:val="00437DB5"/>
    <w:rsid w:val="00440CDB"/>
    <w:rsid w:val="00441705"/>
    <w:rsid w:val="00442AC9"/>
    <w:rsid w:val="004447EC"/>
    <w:rsid w:val="00445261"/>
    <w:rsid w:val="00445AD0"/>
    <w:rsid w:val="00445D74"/>
    <w:rsid w:val="0044660F"/>
    <w:rsid w:val="00446736"/>
    <w:rsid w:val="00447682"/>
    <w:rsid w:val="00450E6C"/>
    <w:rsid w:val="00451B55"/>
    <w:rsid w:val="004524F5"/>
    <w:rsid w:val="004526AA"/>
    <w:rsid w:val="004560AA"/>
    <w:rsid w:val="00457466"/>
    <w:rsid w:val="004574EF"/>
    <w:rsid w:val="00457F0A"/>
    <w:rsid w:val="0046089B"/>
    <w:rsid w:val="00460ADC"/>
    <w:rsid w:val="00461D95"/>
    <w:rsid w:val="00462455"/>
    <w:rsid w:val="00463BF2"/>
    <w:rsid w:val="00464528"/>
    <w:rsid w:val="004653A6"/>
    <w:rsid w:val="00465466"/>
    <w:rsid w:val="00465BC8"/>
    <w:rsid w:val="00467CEC"/>
    <w:rsid w:val="004719AB"/>
    <w:rsid w:val="00471B4A"/>
    <w:rsid w:val="00472D8C"/>
    <w:rsid w:val="00472F6B"/>
    <w:rsid w:val="004740F0"/>
    <w:rsid w:val="004749A3"/>
    <w:rsid w:val="004753E4"/>
    <w:rsid w:val="00475EF6"/>
    <w:rsid w:val="00477BD4"/>
    <w:rsid w:val="0048200F"/>
    <w:rsid w:val="00483869"/>
    <w:rsid w:val="00484A2C"/>
    <w:rsid w:val="004914C9"/>
    <w:rsid w:val="0049229F"/>
    <w:rsid w:val="0049367A"/>
    <w:rsid w:val="00493776"/>
    <w:rsid w:val="00494AC5"/>
    <w:rsid w:val="00494C2E"/>
    <w:rsid w:val="00494D35"/>
    <w:rsid w:val="00495630"/>
    <w:rsid w:val="0049588D"/>
    <w:rsid w:val="00497048"/>
    <w:rsid w:val="0049716E"/>
    <w:rsid w:val="004A0476"/>
    <w:rsid w:val="004A0D08"/>
    <w:rsid w:val="004A3674"/>
    <w:rsid w:val="004A4B19"/>
    <w:rsid w:val="004A767D"/>
    <w:rsid w:val="004A7F9F"/>
    <w:rsid w:val="004B1940"/>
    <w:rsid w:val="004B338F"/>
    <w:rsid w:val="004B3CFB"/>
    <w:rsid w:val="004B5B27"/>
    <w:rsid w:val="004B67D3"/>
    <w:rsid w:val="004B7702"/>
    <w:rsid w:val="004C161C"/>
    <w:rsid w:val="004C17E8"/>
    <w:rsid w:val="004C256E"/>
    <w:rsid w:val="004C2919"/>
    <w:rsid w:val="004C3408"/>
    <w:rsid w:val="004C38FD"/>
    <w:rsid w:val="004C5588"/>
    <w:rsid w:val="004C5F8C"/>
    <w:rsid w:val="004C66CE"/>
    <w:rsid w:val="004C7771"/>
    <w:rsid w:val="004D1607"/>
    <w:rsid w:val="004D2BA9"/>
    <w:rsid w:val="004D3967"/>
    <w:rsid w:val="004D52BA"/>
    <w:rsid w:val="004D64A9"/>
    <w:rsid w:val="004D6CA8"/>
    <w:rsid w:val="004D73BE"/>
    <w:rsid w:val="004E0AE2"/>
    <w:rsid w:val="004E18FE"/>
    <w:rsid w:val="004E27BE"/>
    <w:rsid w:val="004E4395"/>
    <w:rsid w:val="004E5696"/>
    <w:rsid w:val="004E5C8E"/>
    <w:rsid w:val="004E5EE5"/>
    <w:rsid w:val="004E66FB"/>
    <w:rsid w:val="004E670E"/>
    <w:rsid w:val="004F0299"/>
    <w:rsid w:val="004F04E7"/>
    <w:rsid w:val="004F0A6E"/>
    <w:rsid w:val="004F0E83"/>
    <w:rsid w:val="004F1373"/>
    <w:rsid w:val="004F1FA1"/>
    <w:rsid w:val="004F297F"/>
    <w:rsid w:val="004F36D2"/>
    <w:rsid w:val="004F5915"/>
    <w:rsid w:val="005001D8"/>
    <w:rsid w:val="00503833"/>
    <w:rsid w:val="00504AD8"/>
    <w:rsid w:val="00505788"/>
    <w:rsid w:val="005065BD"/>
    <w:rsid w:val="00506880"/>
    <w:rsid w:val="0050726A"/>
    <w:rsid w:val="005073C5"/>
    <w:rsid w:val="005074BD"/>
    <w:rsid w:val="00507551"/>
    <w:rsid w:val="00512149"/>
    <w:rsid w:val="0051530A"/>
    <w:rsid w:val="005178A3"/>
    <w:rsid w:val="0052329C"/>
    <w:rsid w:val="00525A58"/>
    <w:rsid w:val="00525B19"/>
    <w:rsid w:val="00527022"/>
    <w:rsid w:val="005271C6"/>
    <w:rsid w:val="00527E66"/>
    <w:rsid w:val="00530E0A"/>
    <w:rsid w:val="00531801"/>
    <w:rsid w:val="00531833"/>
    <w:rsid w:val="00531917"/>
    <w:rsid w:val="00533B5E"/>
    <w:rsid w:val="005340E0"/>
    <w:rsid w:val="005343EF"/>
    <w:rsid w:val="00535F96"/>
    <w:rsid w:val="00536E8C"/>
    <w:rsid w:val="00540C17"/>
    <w:rsid w:val="00540E8F"/>
    <w:rsid w:val="00541C56"/>
    <w:rsid w:val="00542A7E"/>
    <w:rsid w:val="00543BDE"/>
    <w:rsid w:val="00545156"/>
    <w:rsid w:val="00551C1B"/>
    <w:rsid w:val="00552199"/>
    <w:rsid w:val="0055288F"/>
    <w:rsid w:val="0055295C"/>
    <w:rsid w:val="00552C04"/>
    <w:rsid w:val="00552CF3"/>
    <w:rsid w:val="005535BF"/>
    <w:rsid w:val="005552C7"/>
    <w:rsid w:val="005555C3"/>
    <w:rsid w:val="00563676"/>
    <w:rsid w:val="00564FB1"/>
    <w:rsid w:val="005654ED"/>
    <w:rsid w:val="00565D28"/>
    <w:rsid w:val="005678BF"/>
    <w:rsid w:val="005709D3"/>
    <w:rsid w:val="00570A91"/>
    <w:rsid w:val="00571024"/>
    <w:rsid w:val="005715E1"/>
    <w:rsid w:val="005716ED"/>
    <w:rsid w:val="00572FC3"/>
    <w:rsid w:val="00573CA2"/>
    <w:rsid w:val="0057509C"/>
    <w:rsid w:val="005750B3"/>
    <w:rsid w:val="00575844"/>
    <w:rsid w:val="00576740"/>
    <w:rsid w:val="005777F0"/>
    <w:rsid w:val="005778F1"/>
    <w:rsid w:val="005779AA"/>
    <w:rsid w:val="00577B24"/>
    <w:rsid w:val="00580390"/>
    <w:rsid w:val="00581F87"/>
    <w:rsid w:val="00581FAD"/>
    <w:rsid w:val="00583780"/>
    <w:rsid w:val="00584644"/>
    <w:rsid w:val="005867D6"/>
    <w:rsid w:val="005902E1"/>
    <w:rsid w:val="00591CFF"/>
    <w:rsid w:val="005921CD"/>
    <w:rsid w:val="005974F8"/>
    <w:rsid w:val="005A06BA"/>
    <w:rsid w:val="005A16DD"/>
    <w:rsid w:val="005A2840"/>
    <w:rsid w:val="005A3232"/>
    <w:rsid w:val="005A3737"/>
    <w:rsid w:val="005A5232"/>
    <w:rsid w:val="005A5C42"/>
    <w:rsid w:val="005A6140"/>
    <w:rsid w:val="005A6C80"/>
    <w:rsid w:val="005A7B31"/>
    <w:rsid w:val="005B1E6B"/>
    <w:rsid w:val="005B207A"/>
    <w:rsid w:val="005B2576"/>
    <w:rsid w:val="005B31C5"/>
    <w:rsid w:val="005B3369"/>
    <w:rsid w:val="005B54BB"/>
    <w:rsid w:val="005B564C"/>
    <w:rsid w:val="005B757A"/>
    <w:rsid w:val="005C3545"/>
    <w:rsid w:val="005C379A"/>
    <w:rsid w:val="005C433D"/>
    <w:rsid w:val="005C4D1C"/>
    <w:rsid w:val="005C6F92"/>
    <w:rsid w:val="005C75AC"/>
    <w:rsid w:val="005C7BAF"/>
    <w:rsid w:val="005C7F35"/>
    <w:rsid w:val="005D0556"/>
    <w:rsid w:val="005D095D"/>
    <w:rsid w:val="005D17D5"/>
    <w:rsid w:val="005D1E59"/>
    <w:rsid w:val="005D2705"/>
    <w:rsid w:val="005D2E47"/>
    <w:rsid w:val="005D4D53"/>
    <w:rsid w:val="005D4FB0"/>
    <w:rsid w:val="005D54FC"/>
    <w:rsid w:val="005E03D0"/>
    <w:rsid w:val="005E07DE"/>
    <w:rsid w:val="005E233F"/>
    <w:rsid w:val="005E3DBB"/>
    <w:rsid w:val="005E41DC"/>
    <w:rsid w:val="005E53CF"/>
    <w:rsid w:val="005E6D3F"/>
    <w:rsid w:val="005F4030"/>
    <w:rsid w:val="005F4171"/>
    <w:rsid w:val="005F457B"/>
    <w:rsid w:val="005F4C0E"/>
    <w:rsid w:val="005F5F01"/>
    <w:rsid w:val="005F5F05"/>
    <w:rsid w:val="005F5FC2"/>
    <w:rsid w:val="005F73A4"/>
    <w:rsid w:val="005F7607"/>
    <w:rsid w:val="00600EDE"/>
    <w:rsid w:val="00601A15"/>
    <w:rsid w:val="00601D55"/>
    <w:rsid w:val="00602915"/>
    <w:rsid w:val="006039F1"/>
    <w:rsid w:val="00603A47"/>
    <w:rsid w:val="006048C1"/>
    <w:rsid w:val="00605245"/>
    <w:rsid w:val="006162A9"/>
    <w:rsid w:val="0061644F"/>
    <w:rsid w:val="00616644"/>
    <w:rsid w:val="00617204"/>
    <w:rsid w:val="006216CE"/>
    <w:rsid w:val="006253B0"/>
    <w:rsid w:val="00627735"/>
    <w:rsid w:val="00631392"/>
    <w:rsid w:val="00632AD6"/>
    <w:rsid w:val="00632FD0"/>
    <w:rsid w:val="00634ED0"/>
    <w:rsid w:val="00635E87"/>
    <w:rsid w:val="00635FCA"/>
    <w:rsid w:val="0063683A"/>
    <w:rsid w:val="00636BA6"/>
    <w:rsid w:val="00637A4E"/>
    <w:rsid w:val="00637C6D"/>
    <w:rsid w:val="006454B2"/>
    <w:rsid w:val="00645A5E"/>
    <w:rsid w:val="00645EE1"/>
    <w:rsid w:val="006460C3"/>
    <w:rsid w:val="00650F16"/>
    <w:rsid w:val="006514FD"/>
    <w:rsid w:val="0065171F"/>
    <w:rsid w:val="006554B0"/>
    <w:rsid w:val="00655541"/>
    <w:rsid w:val="006559E1"/>
    <w:rsid w:val="0065736A"/>
    <w:rsid w:val="00660074"/>
    <w:rsid w:val="006601FD"/>
    <w:rsid w:val="00661235"/>
    <w:rsid w:val="0066163B"/>
    <w:rsid w:val="0066164F"/>
    <w:rsid w:val="0066271B"/>
    <w:rsid w:val="006627F1"/>
    <w:rsid w:val="00662AA4"/>
    <w:rsid w:val="00663B78"/>
    <w:rsid w:val="0066459D"/>
    <w:rsid w:val="00664945"/>
    <w:rsid w:val="00664D89"/>
    <w:rsid w:val="00664DC4"/>
    <w:rsid w:val="00665264"/>
    <w:rsid w:val="0066541D"/>
    <w:rsid w:val="006660FB"/>
    <w:rsid w:val="00666EEA"/>
    <w:rsid w:val="00666F57"/>
    <w:rsid w:val="00667A2A"/>
    <w:rsid w:val="00667C48"/>
    <w:rsid w:val="00667F5C"/>
    <w:rsid w:val="006721C4"/>
    <w:rsid w:val="006731D5"/>
    <w:rsid w:val="006737F4"/>
    <w:rsid w:val="0067789C"/>
    <w:rsid w:val="00680563"/>
    <w:rsid w:val="00681764"/>
    <w:rsid w:val="00682831"/>
    <w:rsid w:val="00683334"/>
    <w:rsid w:val="00684982"/>
    <w:rsid w:val="00687448"/>
    <w:rsid w:val="006918C9"/>
    <w:rsid w:val="00691D6A"/>
    <w:rsid w:val="00691E05"/>
    <w:rsid w:val="00697DB7"/>
    <w:rsid w:val="006A08EB"/>
    <w:rsid w:val="006A0B0B"/>
    <w:rsid w:val="006A0B82"/>
    <w:rsid w:val="006A13CA"/>
    <w:rsid w:val="006A2198"/>
    <w:rsid w:val="006A253D"/>
    <w:rsid w:val="006A327C"/>
    <w:rsid w:val="006A3F09"/>
    <w:rsid w:val="006A61FA"/>
    <w:rsid w:val="006A68E6"/>
    <w:rsid w:val="006A771B"/>
    <w:rsid w:val="006B1521"/>
    <w:rsid w:val="006B1642"/>
    <w:rsid w:val="006B2476"/>
    <w:rsid w:val="006B3B84"/>
    <w:rsid w:val="006B51BE"/>
    <w:rsid w:val="006B5B95"/>
    <w:rsid w:val="006B5DF4"/>
    <w:rsid w:val="006B5F2A"/>
    <w:rsid w:val="006C0F79"/>
    <w:rsid w:val="006C1925"/>
    <w:rsid w:val="006C21D5"/>
    <w:rsid w:val="006C2918"/>
    <w:rsid w:val="006C5D8B"/>
    <w:rsid w:val="006C6199"/>
    <w:rsid w:val="006D0C75"/>
    <w:rsid w:val="006D23A0"/>
    <w:rsid w:val="006D2B08"/>
    <w:rsid w:val="006D2B09"/>
    <w:rsid w:val="006D2B5B"/>
    <w:rsid w:val="006D2DBC"/>
    <w:rsid w:val="006D351C"/>
    <w:rsid w:val="006D4E85"/>
    <w:rsid w:val="006D4F41"/>
    <w:rsid w:val="006D78C5"/>
    <w:rsid w:val="006E08D5"/>
    <w:rsid w:val="006E18F1"/>
    <w:rsid w:val="006E2AE4"/>
    <w:rsid w:val="006E3FCD"/>
    <w:rsid w:val="006E57FB"/>
    <w:rsid w:val="006E6059"/>
    <w:rsid w:val="006E77B9"/>
    <w:rsid w:val="006F0F17"/>
    <w:rsid w:val="006F159D"/>
    <w:rsid w:val="006F183B"/>
    <w:rsid w:val="006F3D74"/>
    <w:rsid w:val="006F482B"/>
    <w:rsid w:val="006F4D99"/>
    <w:rsid w:val="006F52E2"/>
    <w:rsid w:val="006F5892"/>
    <w:rsid w:val="006F5AE4"/>
    <w:rsid w:val="006F6A50"/>
    <w:rsid w:val="006F6ADA"/>
    <w:rsid w:val="006F70AE"/>
    <w:rsid w:val="00700828"/>
    <w:rsid w:val="007013B8"/>
    <w:rsid w:val="00703CE6"/>
    <w:rsid w:val="00703DE2"/>
    <w:rsid w:val="00704EA5"/>
    <w:rsid w:val="0070696D"/>
    <w:rsid w:val="007074B2"/>
    <w:rsid w:val="0071169B"/>
    <w:rsid w:val="00711A3A"/>
    <w:rsid w:val="00712520"/>
    <w:rsid w:val="00713048"/>
    <w:rsid w:val="00714FFC"/>
    <w:rsid w:val="0071522F"/>
    <w:rsid w:val="00716B93"/>
    <w:rsid w:val="0072058F"/>
    <w:rsid w:val="00720EC0"/>
    <w:rsid w:val="00721DD5"/>
    <w:rsid w:val="00725495"/>
    <w:rsid w:val="00725F3F"/>
    <w:rsid w:val="00727CA9"/>
    <w:rsid w:val="00730091"/>
    <w:rsid w:val="00731045"/>
    <w:rsid w:val="00731E0D"/>
    <w:rsid w:val="0073230F"/>
    <w:rsid w:val="00732A6A"/>
    <w:rsid w:val="00732B59"/>
    <w:rsid w:val="007340B6"/>
    <w:rsid w:val="00734AB4"/>
    <w:rsid w:val="00735C48"/>
    <w:rsid w:val="00735EC4"/>
    <w:rsid w:val="00735F99"/>
    <w:rsid w:val="00736874"/>
    <w:rsid w:val="00737271"/>
    <w:rsid w:val="00740550"/>
    <w:rsid w:val="00740A56"/>
    <w:rsid w:val="00742C67"/>
    <w:rsid w:val="00746BA6"/>
    <w:rsid w:val="00746D3C"/>
    <w:rsid w:val="00747506"/>
    <w:rsid w:val="0075087E"/>
    <w:rsid w:val="00752643"/>
    <w:rsid w:val="007537AB"/>
    <w:rsid w:val="00754917"/>
    <w:rsid w:val="00754A85"/>
    <w:rsid w:val="00757351"/>
    <w:rsid w:val="00761ED1"/>
    <w:rsid w:val="007634B9"/>
    <w:rsid w:val="00764F7E"/>
    <w:rsid w:val="00766621"/>
    <w:rsid w:val="007671DE"/>
    <w:rsid w:val="007676AB"/>
    <w:rsid w:val="0077059C"/>
    <w:rsid w:val="00776661"/>
    <w:rsid w:val="00776A3F"/>
    <w:rsid w:val="00776A83"/>
    <w:rsid w:val="007770D4"/>
    <w:rsid w:val="00780F78"/>
    <w:rsid w:val="00781120"/>
    <w:rsid w:val="00781927"/>
    <w:rsid w:val="007824E4"/>
    <w:rsid w:val="00782645"/>
    <w:rsid w:val="00783A91"/>
    <w:rsid w:val="00783F23"/>
    <w:rsid w:val="007848BE"/>
    <w:rsid w:val="0078627B"/>
    <w:rsid w:val="007876F2"/>
    <w:rsid w:val="007878E7"/>
    <w:rsid w:val="00787D3A"/>
    <w:rsid w:val="00787EF5"/>
    <w:rsid w:val="00791FE1"/>
    <w:rsid w:val="00792638"/>
    <w:rsid w:val="0079400E"/>
    <w:rsid w:val="007940CF"/>
    <w:rsid w:val="007947F5"/>
    <w:rsid w:val="007A0764"/>
    <w:rsid w:val="007A129F"/>
    <w:rsid w:val="007A38C0"/>
    <w:rsid w:val="007A392F"/>
    <w:rsid w:val="007A3E71"/>
    <w:rsid w:val="007A4274"/>
    <w:rsid w:val="007B1357"/>
    <w:rsid w:val="007B4263"/>
    <w:rsid w:val="007B4781"/>
    <w:rsid w:val="007B4A40"/>
    <w:rsid w:val="007C0C8C"/>
    <w:rsid w:val="007C0D16"/>
    <w:rsid w:val="007C32FC"/>
    <w:rsid w:val="007C4E25"/>
    <w:rsid w:val="007C63BF"/>
    <w:rsid w:val="007D0294"/>
    <w:rsid w:val="007D16E5"/>
    <w:rsid w:val="007D1CBD"/>
    <w:rsid w:val="007D25CC"/>
    <w:rsid w:val="007D3052"/>
    <w:rsid w:val="007D3769"/>
    <w:rsid w:val="007D3FB4"/>
    <w:rsid w:val="007D46A5"/>
    <w:rsid w:val="007D5218"/>
    <w:rsid w:val="007D5960"/>
    <w:rsid w:val="007D6700"/>
    <w:rsid w:val="007D7BFF"/>
    <w:rsid w:val="007E0A38"/>
    <w:rsid w:val="007E1258"/>
    <w:rsid w:val="007E2469"/>
    <w:rsid w:val="007E26AB"/>
    <w:rsid w:val="007E2A3E"/>
    <w:rsid w:val="007E3930"/>
    <w:rsid w:val="007E4111"/>
    <w:rsid w:val="007E4E6A"/>
    <w:rsid w:val="007E5274"/>
    <w:rsid w:val="007E6952"/>
    <w:rsid w:val="007E7645"/>
    <w:rsid w:val="007F1328"/>
    <w:rsid w:val="007F2141"/>
    <w:rsid w:val="007F2F12"/>
    <w:rsid w:val="007F38A8"/>
    <w:rsid w:val="007F3AB5"/>
    <w:rsid w:val="007F3B1F"/>
    <w:rsid w:val="007F44D5"/>
    <w:rsid w:val="007F5282"/>
    <w:rsid w:val="007F5B86"/>
    <w:rsid w:val="007F68BD"/>
    <w:rsid w:val="007F741E"/>
    <w:rsid w:val="008009AC"/>
    <w:rsid w:val="00805ADD"/>
    <w:rsid w:val="00806299"/>
    <w:rsid w:val="0080683E"/>
    <w:rsid w:val="00811249"/>
    <w:rsid w:val="00812140"/>
    <w:rsid w:val="00813197"/>
    <w:rsid w:val="008171FE"/>
    <w:rsid w:val="00817A29"/>
    <w:rsid w:val="00820281"/>
    <w:rsid w:val="008227EE"/>
    <w:rsid w:val="008234F5"/>
    <w:rsid w:val="008256E2"/>
    <w:rsid w:val="00826455"/>
    <w:rsid w:val="008270CF"/>
    <w:rsid w:val="00827AFC"/>
    <w:rsid w:val="00827DDC"/>
    <w:rsid w:val="00830EAF"/>
    <w:rsid w:val="008346E8"/>
    <w:rsid w:val="00834CA3"/>
    <w:rsid w:val="00835867"/>
    <w:rsid w:val="008364B6"/>
    <w:rsid w:val="00837575"/>
    <w:rsid w:val="008416F9"/>
    <w:rsid w:val="008426A0"/>
    <w:rsid w:val="00842CA0"/>
    <w:rsid w:val="0084424A"/>
    <w:rsid w:val="00844C5A"/>
    <w:rsid w:val="00844DE0"/>
    <w:rsid w:val="00846AC9"/>
    <w:rsid w:val="00852159"/>
    <w:rsid w:val="008524DC"/>
    <w:rsid w:val="00852B87"/>
    <w:rsid w:val="00852F09"/>
    <w:rsid w:val="0085514D"/>
    <w:rsid w:val="00860A33"/>
    <w:rsid w:val="00861570"/>
    <w:rsid w:val="0086268B"/>
    <w:rsid w:val="00862827"/>
    <w:rsid w:val="00862C1E"/>
    <w:rsid w:val="008634C9"/>
    <w:rsid w:val="00863B83"/>
    <w:rsid w:val="00863EC9"/>
    <w:rsid w:val="0086416F"/>
    <w:rsid w:val="00864990"/>
    <w:rsid w:val="00864FD9"/>
    <w:rsid w:val="00871995"/>
    <w:rsid w:val="0087236C"/>
    <w:rsid w:val="00874DFA"/>
    <w:rsid w:val="00874FEF"/>
    <w:rsid w:val="0087523D"/>
    <w:rsid w:val="008775A4"/>
    <w:rsid w:val="0088008A"/>
    <w:rsid w:val="00880237"/>
    <w:rsid w:val="0088135E"/>
    <w:rsid w:val="00882F17"/>
    <w:rsid w:val="00883A5F"/>
    <w:rsid w:val="008848FF"/>
    <w:rsid w:val="00884A97"/>
    <w:rsid w:val="00884DD4"/>
    <w:rsid w:val="008855BC"/>
    <w:rsid w:val="00885B5B"/>
    <w:rsid w:val="0088672D"/>
    <w:rsid w:val="008868D3"/>
    <w:rsid w:val="00886ECE"/>
    <w:rsid w:val="00887BE7"/>
    <w:rsid w:val="0089329D"/>
    <w:rsid w:val="00896D89"/>
    <w:rsid w:val="00897B10"/>
    <w:rsid w:val="00897D6B"/>
    <w:rsid w:val="008A0A75"/>
    <w:rsid w:val="008A205C"/>
    <w:rsid w:val="008A30FE"/>
    <w:rsid w:val="008A5D96"/>
    <w:rsid w:val="008A5DD3"/>
    <w:rsid w:val="008A6954"/>
    <w:rsid w:val="008B07E8"/>
    <w:rsid w:val="008B177B"/>
    <w:rsid w:val="008B2898"/>
    <w:rsid w:val="008B2EDC"/>
    <w:rsid w:val="008B34DC"/>
    <w:rsid w:val="008B4015"/>
    <w:rsid w:val="008B4A47"/>
    <w:rsid w:val="008B4C16"/>
    <w:rsid w:val="008B5019"/>
    <w:rsid w:val="008B6468"/>
    <w:rsid w:val="008B65CE"/>
    <w:rsid w:val="008B7466"/>
    <w:rsid w:val="008C1B40"/>
    <w:rsid w:val="008C73EA"/>
    <w:rsid w:val="008C7874"/>
    <w:rsid w:val="008D03EC"/>
    <w:rsid w:val="008D051D"/>
    <w:rsid w:val="008D059B"/>
    <w:rsid w:val="008D0DC2"/>
    <w:rsid w:val="008D2729"/>
    <w:rsid w:val="008D2ABE"/>
    <w:rsid w:val="008D3FEF"/>
    <w:rsid w:val="008D54BC"/>
    <w:rsid w:val="008D5A61"/>
    <w:rsid w:val="008D67D8"/>
    <w:rsid w:val="008D690A"/>
    <w:rsid w:val="008D7770"/>
    <w:rsid w:val="008D7823"/>
    <w:rsid w:val="008E0386"/>
    <w:rsid w:val="008E119E"/>
    <w:rsid w:val="008E2B0F"/>
    <w:rsid w:val="008E2CDF"/>
    <w:rsid w:val="008E347D"/>
    <w:rsid w:val="008E3D3E"/>
    <w:rsid w:val="008E4982"/>
    <w:rsid w:val="008E5611"/>
    <w:rsid w:val="008E6A5D"/>
    <w:rsid w:val="008F0B6B"/>
    <w:rsid w:val="008F19C7"/>
    <w:rsid w:val="008F2293"/>
    <w:rsid w:val="008F3863"/>
    <w:rsid w:val="008F492C"/>
    <w:rsid w:val="008F4995"/>
    <w:rsid w:val="008F4F8E"/>
    <w:rsid w:val="009014D1"/>
    <w:rsid w:val="009014F8"/>
    <w:rsid w:val="009022D0"/>
    <w:rsid w:val="0090235D"/>
    <w:rsid w:val="009031A6"/>
    <w:rsid w:val="00903236"/>
    <w:rsid w:val="00903678"/>
    <w:rsid w:val="00907544"/>
    <w:rsid w:val="0090759E"/>
    <w:rsid w:val="00907E54"/>
    <w:rsid w:val="0091019D"/>
    <w:rsid w:val="009110A1"/>
    <w:rsid w:val="009116ED"/>
    <w:rsid w:val="00913AE9"/>
    <w:rsid w:val="00914726"/>
    <w:rsid w:val="00915289"/>
    <w:rsid w:val="009156E8"/>
    <w:rsid w:val="00915905"/>
    <w:rsid w:val="00915A9B"/>
    <w:rsid w:val="00917863"/>
    <w:rsid w:val="00917A1C"/>
    <w:rsid w:val="00923753"/>
    <w:rsid w:val="009239F9"/>
    <w:rsid w:val="00923DD2"/>
    <w:rsid w:val="00924D15"/>
    <w:rsid w:val="00931B17"/>
    <w:rsid w:val="00931EBA"/>
    <w:rsid w:val="00931F23"/>
    <w:rsid w:val="00932A7B"/>
    <w:rsid w:val="00932CC0"/>
    <w:rsid w:val="009339EA"/>
    <w:rsid w:val="009347B1"/>
    <w:rsid w:val="00935CDF"/>
    <w:rsid w:val="00936C17"/>
    <w:rsid w:val="009370B6"/>
    <w:rsid w:val="0093764D"/>
    <w:rsid w:val="009403B7"/>
    <w:rsid w:val="00942D6C"/>
    <w:rsid w:val="00944E67"/>
    <w:rsid w:val="009450CC"/>
    <w:rsid w:val="00945F59"/>
    <w:rsid w:val="009460A6"/>
    <w:rsid w:val="00947BCD"/>
    <w:rsid w:val="00950F6D"/>
    <w:rsid w:val="0095250D"/>
    <w:rsid w:val="0095255A"/>
    <w:rsid w:val="00952C89"/>
    <w:rsid w:val="009541BB"/>
    <w:rsid w:val="0095455D"/>
    <w:rsid w:val="009548F8"/>
    <w:rsid w:val="009549F3"/>
    <w:rsid w:val="00954A70"/>
    <w:rsid w:val="00954E68"/>
    <w:rsid w:val="0095568B"/>
    <w:rsid w:val="00955B76"/>
    <w:rsid w:val="00960AE3"/>
    <w:rsid w:val="00960E03"/>
    <w:rsid w:val="00962F96"/>
    <w:rsid w:val="00963DC0"/>
    <w:rsid w:val="00963DFA"/>
    <w:rsid w:val="009651FD"/>
    <w:rsid w:val="00966F46"/>
    <w:rsid w:val="00967751"/>
    <w:rsid w:val="00970092"/>
    <w:rsid w:val="00970D66"/>
    <w:rsid w:val="009720A5"/>
    <w:rsid w:val="009730F2"/>
    <w:rsid w:val="00973DCF"/>
    <w:rsid w:val="00974669"/>
    <w:rsid w:val="00974708"/>
    <w:rsid w:val="00974AD1"/>
    <w:rsid w:val="00975602"/>
    <w:rsid w:val="00977C3D"/>
    <w:rsid w:val="00980403"/>
    <w:rsid w:val="00980F08"/>
    <w:rsid w:val="00981582"/>
    <w:rsid w:val="00983614"/>
    <w:rsid w:val="009851C4"/>
    <w:rsid w:val="00985EED"/>
    <w:rsid w:val="00986A4A"/>
    <w:rsid w:val="00987B30"/>
    <w:rsid w:val="0099030F"/>
    <w:rsid w:val="00991102"/>
    <w:rsid w:val="0099111A"/>
    <w:rsid w:val="009913D5"/>
    <w:rsid w:val="00997F0D"/>
    <w:rsid w:val="009A1272"/>
    <w:rsid w:val="009A1B99"/>
    <w:rsid w:val="009A392E"/>
    <w:rsid w:val="009A4043"/>
    <w:rsid w:val="009A40AE"/>
    <w:rsid w:val="009A40B8"/>
    <w:rsid w:val="009A440E"/>
    <w:rsid w:val="009A483D"/>
    <w:rsid w:val="009A5781"/>
    <w:rsid w:val="009A70E3"/>
    <w:rsid w:val="009A7FD4"/>
    <w:rsid w:val="009B07A5"/>
    <w:rsid w:val="009B0DB5"/>
    <w:rsid w:val="009B23C5"/>
    <w:rsid w:val="009B5B7A"/>
    <w:rsid w:val="009B5C9A"/>
    <w:rsid w:val="009B6BB9"/>
    <w:rsid w:val="009B7BD9"/>
    <w:rsid w:val="009C017C"/>
    <w:rsid w:val="009C1EDF"/>
    <w:rsid w:val="009C3226"/>
    <w:rsid w:val="009C3A34"/>
    <w:rsid w:val="009C3C99"/>
    <w:rsid w:val="009C6D7D"/>
    <w:rsid w:val="009C747D"/>
    <w:rsid w:val="009D1DB8"/>
    <w:rsid w:val="009D6F45"/>
    <w:rsid w:val="009D71AA"/>
    <w:rsid w:val="009E3BA0"/>
    <w:rsid w:val="009E3BF7"/>
    <w:rsid w:val="009E514E"/>
    <w:rsid w:val="009F1137"/>
    <w:rsid w:val="009F3453"/>
    <w:rsid w:val="009F3A21"/>
    <w:rsid w:val="009F3AD9"/>
    <w:rsid w:val="009F4330"/>
    <w:rsid w:val="009F43D6"/>
    <w:rsid w:val="009F4AF0"/>
    <w:rsid w:val="009F58F7"/>
    <w:rsid w:val="009F6A89"/>
    <w:rsid w:val="009F6CB3"/>
    <w:rsid w:val="009F7CE4"/>
    <w:rsid w:val="00A01F41"/>
    <w:rsid w:val="00A0295F"/>
    <w:rsid w:val="00A02BF0"/>
    <w:rsid w:val="00A03CF4"/>
    <w:rsid w:val="00A05452"/>
    <w:rsid w:val="00A0679D"/>
    <w:rsid w:val="00A06C14"/>
    <w:rsid w:val="00A06CB6"/>
    <w:rsid w:val="00A108BF"/>
    <w:rsid w:val="00A10BD0"/>
    <w:rsid w:val="00A115CE"/>
    <w:rsid w:val="00A1255A"/>
    <w:rsid w:val="00A157D6"/>
    <w:rsid w:val="00A16AB0"/>
    <w:rsid w:val="00A179CA"/>
    <w:rsid w:val="00A22CFB"/>
    <w:rsid w:val="00A235D8"/>
    <w:rsid w:val="00A238D0"/>
    <w:rsid w:val="00A244A9"/>
    <w:rsid w:val="00A268E4"/>
    <w:rsid w:val="00A26CD1"/>
    <w:rsid w:val="00A26EC1"/>
    <w:rsid w:val="00A27B67"/>
    <w:rsid w:val="00A31C9C"/>
    <w:rsid w:val="00A3223C"/>
    <w:rsid w:val="00A3392D"/>
    <w:rsid w:val="00A35E54"/>
    <w:rsid w:val="00A36C33"/>
    <w:rsid w:val="00A378EE"/>
    <w:rsid w:val="00A42C01"/>
    <w:rsid w:val="00A43880"/>
    <w:rsid w:val="00A464EE"/>
    <w:rsid w:val="00A466F4"/>
    <w:rsid w:val="00A469E7"/>
    <w:rsid w:val="00A46A5C"/>
    <w:rsid w:val="00A533E8"/>
    <w:rsid w:val="00A54329"/>
    <w:rsid w:val="00A54A20"/>
    <w:rsid w:val="00A55B41"/>
    <w:rsid w:val="00A55CF1"/>
    <w:rsid w:val="00A57F2A"/>
    <w:rsid w:val="00A6098E"/>
    <w:rsid w:val="00A61CBF"/>
    <w:rsid w:val="00A61EC9"/>
    <w:rsid w:val="00A62871"/>
    <w:rsid w:val="00A65693"/>
    <w:rsid w:val="00A65792"/>
    <w:rsid w:val="00A674FE"/>
    <w:rsid w:val="00A679D9"/>
    <w:rsid w:val="00A67C80"/>
    <w:rsid w:val="00A708AE"/>
    <w:rsid w:val="00A70AAF"/>
    <w:rsid w:val="00A715EF"/>
    <w:rsid w:val="00A720CB"/>
    <w:rsid w:val="00A741FA"/>
    <w:rsid w:val="00A74B54"/>
    <w:rsid w:val="00A759DB"/>
    <w:rsid w:val="00A762EE"/>
    <w:rsid w:val="00A76EDD"/>
    <w:rsid w:val="00A8079C"/>
    <w:rsid w:val="00A82ACB"/>
    <w:rsid w:val="00A848DD"/>
    <w:rsid w:val="00A85636"/>
    <w:rsid w:val="00A86B31"/>
    <w:rsid w:val="00A87633"/>
    <w:rsid w:val="00A87EB1"/>
    <w:rsid w:val="00A901A4"/>
    <w:rsid w:val="00A90AAE"/>
    <w:rsid w:val="00A91C35"/>
    <w:rsid w:val="00A92D96"/>
    <w:rsid w:val="00A94BA9"/>
    <w:rsid w:val="00A94F8E"/>
    <w:rsid w:val="00A95AC0"/>
    <w:rsid w:val="00A9776F"/>
    <w:rsid w:val="00AA080E"/>
    <w:rsid w:val="00AA1D0E"/>
    <w:rsid w:val="00AA2F61"/>
    <w:rsid w:val="00AA3D80"/>
    <w:rsid w:val="00AA60EE"/>
    <w:rsid w:val="00AB0015"/>
    <w:rsid w:val="00AB0EAB"/>
    <w:rsid w:val="00AB1065"/>
    <w:rsid w:val="00AB10E9"/>
    <w:rsid w:val="00AB172A"/>
    <w:rsid w:val="00AC14FE"/>
    <w:rsid w:val="00AC39E6"/>
    <w:rsid w:val="00AC534D"/>
    <w:rsid w:val="00AC6B8D"/>
    <w:rsid w:val="00AC6BA2"/>
    <w:rsid w:val="00AD22C4"/>
    <w:rsid w:val="00AD3F95"/>
    <w:rsid w:val="00AD40EB"/>
    <w:rsid w:val="00AD5915"/>
    <w:rsid w:val="00AD5A1D"/>
    <w:rsid w:val="00AD60ED"/>
    <w:rsid w:val="00AD6CCC"/>
    <w:rsid w:val="00AD7815"/>
    <w:rsid w:val="00AD7BE1"/>
    <w:rsid w:val="00AE0050"/>
    <w:rsid w:val="00AE17A8"/>
    <w:rsid w:val="00AE2F2C"/>
    <w:rsid w:val="00AE2FF9"/>
    <w:rsid w:val="00AE31F5"/>
    <w:rsid w:val="00AE4C92"/>
    <w:rsid w:val="00AE61E3"/>
    <w:rsid w:val="00AE70EF"/>
    <w:rsid w:val="00AE75E3"/>
    <w:rsid w:val="00AE797E"/>
    <w:rsid w:val="00AF088D"/>
    <w:rsid w:val="00AF0952"/>
    <w:rsid w:val="00AF1FF7"/>
    <w:rsid w:val="00AF49E1"/>
    <w:rsid w:val="00AF6A30"/>
    <w:rsid w:val="00AF724E"/>
    <w:rsid w:val="00AF7602"/>
    <w:rsid w:val="00B011B6"/>
    <w:rsid w:val="00B01441"/>
    <w:rsid w:val="00B0184E"/>
    <w:rsid w:val="00B02100"/>
    <w:rsid w:val="00B02466"/>
    <w:rsid w:val="00B05244"/>
    <w:rsid w:val="00B07B17"/>
    <w:rsid w:val="00B118EF"/>
    <w:rsid w:val="00B13984"/>
    <w:rsid w:val="00B2048E"/>
    <w:rsid w:val="00B206A0"/>
    <w:rsid w:val="00B20EA2"/>
    <w:rsid w:val="00B22578"/>
    <w:rsid w:val="00B24186"/>
    <w:rsid w:val="00B24856"/>
    <w:rsid w:val="00B25F3C"/>
    <w:rsid w:val="00B26B7E"/>
    <w:rsid w:val="00B26B82"/>
    <w:rsid w:val="00B30463"/>
    <w:rsid w:val="00B318F1"/>
    <w:rsid w:val="00B32CE9"/>
    <w:rsid w:val="00B33A94"/>
    <w:rsid w:val="00B3542F"/>
    <w:rsid w:val="00B40525"/>
    <w:rsid w:val="00B40A60"/>
    <w:rsid w:val="00B40B2B"/>
    <w:rsid w:val="00B4141E"/>
    <w:rsid w:val="00B422B7"/>
    <w:rsid w:val="00B4280C"/>
    <w:rsid w:val="00B44D91"/>
    <w:rsid w:val="00B45A13"/>
    <w:rsid w:val="00B45D40"/>
    <w:rsid w:val="00B47F00"/>
    <w:rsid w:val="00B501ED"/>
    <w:rsid w:val="00B50640"/>
    <w:rsid w:val="00B50F08"/>
    <w:rsid w:val="00B52A6A"/>
    <w:rsid w:val="00B53B41"/>
    <w:rsid w:val="00B55261"/>
    <w:rsid w:val="00B56DE3"/>
    <w:rsid w:val="00B56FA1"/>
    <w:rsid w:val="00B607B8"/>
    <w:rsid w:val="00B661E4"/>
    <w:rsid w:val="00B70E67"/>
    <w:rsid w:val="00B72ACE"/>
    <w:rsid w:val="00B72DF3"/>
    <w:rsid w:val="00B75064"/>
    <w:rsid w:val="00B75213"/>
    <w:rsid w:val="00B7596F"/>
    <w:rsid w:val="00B80D13"/>
    <w:rsid w:val="00B826D0"/>
    <w:rsid w:val="00B8519F"/>
    <w:rsid w:val="00B85630"/>
    <w:rsid w:val="00B85CFF"/>
    <w:rsid w:val="00B862D9"/>
    <w:rsid w:val="00B877F8"/>
    <w:rsid w:val="00B9038A"/>
    <w:rsid w:val="00B914A7"/>
    <w:rsid w:val="00B92E6F"/>
    <w:rsid w:val="00B94AAC"/>
    <w:rsid w:val="00B95F99"/>
    <w:rsid w:val="00B96C20"/>
    <w:rsid w:val="00B97AF1"/>
    <w:rsid w:val="00BA151A"/>
    <w:rsid w:val="00BA1575"/>
    <w:rsid w:val="00BA2C59"/>
    <w:rsid w:val="00BA3684"/>
    <w:rsid w:val="00BA3EEC"/>
    <w:rsid w:val="00BA3F35"/>
    <w:rsid w:val="00BA4C57"/>
    <w:rsid w:val="00BA4E2B"/>
    <w:rsid w:val="00BA5A36"/>
    <w:rsid w:val="00BA64FC"/>
    <w:rsid w:val="00BA65E0"/>
    <w:rsid w:val="00BA77D1"/>
    <w:rsid w:val="00BB3CE9"/>
    <w:rsid w:val="00BB52EB"/>
    <w:rsid w:val="00BB5C3F"/>
    <w:rsid w:val="00BC03F1"/>
    <w:rsid w:val="00BC6071"/>
    <w:rsid w:val="00BC643D"/>
    <w:rsid w:val="00BC6507"/>
    <w:rsid w:val="00BC6791"/>
    <w:rsid w:val="00BC78F8"/>
    <w:rsid w:val="00BD0DB1"/>
    <w:rsid w:val="00BD16BC"/>
    <w:rsid w:val="00BD3657"/>
    <w:rsid w:val="00BD5260"/>
    <w:rsid w:val="00BD5E25"/>
    <w:rsid w:val="00BE0396"/>
    <w:rsid w:val="00BE04DD"/>
    <w:rsid w:val="00BE0DDA"/>
    <w:rsid w:val="00BE1773"/>
    <w:rsid w:val="00BE1AF5"/>
    <w:rsid w:val="00BE3D7B"/>
    <w:rsid w:val="00BE543F"/>
    <w:rsid w:val="00BE5B74"/>
    <w:rsid w:val="00BE6E3E"/>
    <w:rsid w:val="00BE780B"/>
    <w:rsid w:val="00BF0137"/>
    <w:rsid w:val="00BF03E1"/>
    <w:rsid w:val="00BF10E4"/>
    <w:rsid w:val="00BF1B30"/>
    <w:rsid w:val="00BF378B"/>
    <w:rsid w:val="00BF4489"/>
    <w:rsid w:val="00BF6E7A"/>
    <w:rsid w:val="00C0082E"/>
    <w:rsid w:val="00C00E60"/>
    <w:rsid w:val="00C014C3"/>
    <w:rsid w:val="00C029B2"/>
    <w:rsid w:val="00C031D1"/>
    <w:rsid w:val="00C04338"/>
    <w:rsid w:val="00C0527E"/>
    <w:rsid w:val="00C05A32"/>
    <w:rsid w:val="00C05A35"/>
    <w:rsid w:val="00C05F06"/>
    <w:rsid w:val="00C063BC"/>
    <w:rsid w:val="00C06546"/>
    <w:rsid w:val="00C10687"/>
    <w:rsid w:val="00C11395"/>
    <w:rsid w:val="00C11A24"/>
    <w:rsid w:val="00C11D10"/>
    <w:rsid w:val="00C11ED3"/>
    <w:rsid w:val="00C12365"/>
    <w:rsid w:val="00C12E57"/>
    <w:rsid w:val="00C1504E"/>
    <w:rsid w:val="00C16371"/>
    <w:rsid w:val="00C20DBE"/>
    <w:rsid w:val="00C223CF"/>
    <w:rsid w:val="00C23F28"/>
    <w:rsid w:val="00C24CC6"/>
    <w:rsid w:val="00C26124"/>
    <w:rsid w:val="00C26ACB"/>
    <w:rsid w:val="00C3052E"/>
    <w:rsid w:val="00C309CB"/>
    <w:rsid w:val="00C326C6"/>
    <w:rsid w:val="00C33A02"/>
    <w:rsid w:val="00C34C5D"/>
    <w:rsid w:val="00C35204"/>
    <w:rsid w:val="00C3614D"/>
    <w:rsid w:val="00C3627F"/>
    <w:rsid w:val="00C371B7"/>
    <w:rsid w:val="00C37BB1"/>
    <w:rsid w:val="00C40B7D"/>
    <w:rsid w:val="00C41CFA"/>
    <w:rsid w:val="00C41F7A"/>
    <w:rsid w:val="00C42069"/>
    <w:rsid w:val="00C4352A"/>
    <w:rsid w:val="00C4482B"/>
    <w:rsid w:val="00C466D5"/>
    <w:rsid w:val="00C4724F"/>
    <w:rsid w:val="00C506BB"/>
    <w:rsid w:val="00C5417B"/>
    <w:rsid w:val="00C54748"/>
    <w:rsid w:val="00C54A41"/>
    <w:rsid w:val="00C5525B"/>
    <w:rsid w:val="00C602F2"/>
    <w:rsid w:val="00C61393"/>
    <w:rsid w:val="00C62C0D"/>
    <w:rsid w:val="00C63BA0"/>
    <w:rsid w:val="00C64C58"/>
    <w:rsid w:val="00C6520A"/>
    <w:rsid w:val="00C66CF2"/>
    <w:rsid w:val="00C671CF"/>
    <w:rsid w:val="00C67B01"/>
    <w:rsid w:val="00C67F28"/>
    <w:rsid w:val="00C70811"/>
    <w:rsid w:val="00C71726"/>
    <w:rsid w:val="00C71761"/>
    <w:rsid w:val="00C72283"/>
    <w:rsid w:val="00C72900"/>
    <w:rsid w:val="00C7324F"/>
    <w:rsid w:val="00C75A9D"/>
    <w:rsid w:val="00C7619B"/>
    <w:rsid w:val="00C76877"/>
    <w:rsid w:val="00C809A7"/>
    <w:rsid w:val="00C81CC3"/>
    <w:rsid w:val="00C832C4"/>
    <w:rsid w:val="00C90F92"/>
    <w:rsid w:val="00C91C18"/>
    <w:rsid w:val="00C91D64"/>
    <w:rsid w:val="00C92CE0"/>
    <w:rsid w:val="00C93801"/>
    <w:rsid w:val="00C93888"/>
    <w:rsid w:val="00C93A2C"/>
    <w:rsid w:val="00C93F90"/>
    <w:rsid w:val="00C954A6"/>
    <w:rsid w:val="00C95624"/>
    <w:rsid w:val="00C95667"/>
    <w:rsid w:val="00C9589B"/>
    <w:rsid w:val="00CA01F6"/>
    <w:rsid w:val="00CA09BA"/>
    <w:rsid w:val="00CA147D"/>
    <w:rsid w:val="00CA1D7D"/>
    <w:rsid w:val="00CA1E6A"/>
    <w:rsid w:val="00CA20C7"/>
    <w:rsid w:val="00CA3BB7"/>
    <w:rsid w:val="00CA3DB0"/>
    <w:rsid w:val="00CA49AB"/>
    <w:rsid w:val="00CA5739"/>
    <w:rsid w:val="00CA60BC"/>
    <w:rsid w:val="00CB1435"/>
    <w:rsid w:val="00CB27F0"/>
    <w:rsid w:val="00CB451E"/>
    <w:rsid w:val="00CB5729"/>
    <w:rsid w:val="00CB5AFB"/>
    <w:rsid w:val="00CB5D68"/>
    <w:rsid w:val="00CB64BB"/>
    <w:rsid w:val="00CB7D9F"/>
    <w:rsid w:val="00CC0552"/>
    <w:rsid w:val="00CC1433"/>
    <w:rsid w:val="00CC16C3"/>
    <w:rsid w:val="00CC1F0C"/>
    <w:rsid w:val="00CC2930"/>
    <w:rsid w:val="00CC2C53"/>
    <w:rsid w:val="00CC4358"/>
    <w:rsid w:val="00CC440C"/>
    <w:rsid w:val="00CC5262"/>
    <w:rsid w:val="00CC5B9F"/>
    <w:rsid w:val="00CC5BC0"/>
    <w:rsid w:val="00CD0DDF"/>
    <w:rsid w:val="00CD10BE"/>
    <w:rsid w:val="00CD2C36"/>
    <w:rsid w:val="00CD36F2"/>
    <w:rsid w:val="00CD46BF"/>
    <w:rsid w:val="00CD597D"/>
    <w:rsid w:val="00CD5FBF"/>
    <w:rsid w:val="00CE007E"/>
    <w:rsid w:val="00CE15AC"/>
    <w:rsid w:val="00CE1C7B"/>
    <w:rsid w:val="00CE2337"/>
    <w:rsid w:val="00CE44FE"/>
    <w:rsid w:val="00CE46EB"/>
    <w:rsid w:val="00CE5C5E"/>
    <w:rsid w:val="00CE6202"/>
    <w:rsid w:val="00CE6FF5"/>
    <w:rsid w:val="00CE7176"/>
    <w:rsid w:val="00CF1359"/>
    <w:rsid w:val="00CF2CE8"/>
    <w:rsid w:val="00CF3198"/>
    <w:rsid w:val="00CF3E5F"/>
    <w:rsid w:val="00CF4535"/>
    <w:rsid w:val="00CF55C1"/>
    <w:rsid w:val="00CF586E"/>
    <w:rsid w:val="00CF64A4"/>
    <w:rsid w:val="00D00F8F"/>
    <w:rsid w:val="00D019A4"/>
    <w:rsid w:val="00D01DAC"/>
    <w:rsid w:val="00D01E22"/>
    <w:rsid w:val="00D06727"/>
    <w:rsid w:val="00D06A5E"/>
    <w:rsid w:val="00D0738D"/>
    <w:rsid w:val="00D0743F"/>
    <w:rsid w:val="00D106E3"/>
    <w:rsid w:val="00D11B91"/>
    <w:rsid w:val="00D15B79"/>
    <w:rsid w:val="00D15EB2"/>
    <w:rsid w:val="00D15EC2"/>
    <w:rsid w:val="00D219FA"/>
    <w:rsid w:val="00D229C7"/>
    <w:rsid w:val="00D22A9C"/>
    <w:rsid w:val="00D232AD"/>
    <w:rsid w:val="00D23919"/>
    <w:rsid w:val="00D24082"/>
    <w:rsid w:val="00D2542D"/>
    <w:rsid w:val="00D2642C"/>
    <w:rsid w:val="00D268E2"/>
    <w:rsid w:val="00D3007C"/>
    <w:rsid w:val="00D3234C"/>
    <w:rsid w:val="00D34167"/>
    <w:rsid w:val="00D34968"/>
    <w:rsid w:val="00D371F8"/>
    <w:rsid w:val="00D373F8"/>
    <w:rsid w:val="00D40339"/>
    <w:rsid w:val="00D40E98"/>
    <w:rsid w:val="00D418DB"/>
    <w:rsid w:val="00D42EEE"/>
    <w:rsid w:val="00D438BF"/>
    <w:rsid w:val="00D43D52"/>
    <w:rsid w:val="00D43E62"/>
    <w:rsid w:val="00D44B84"/>
    <w:rsid w:val="00D44CBD"/>
    <w:rsid w:val="00D45B1D"/>
    <w:rsid w:val="00D46ED3"/>
    <w:rsid w:val="00D473DD"/>
    <w:rsid w:val="00D47768"/>
    <w:rsid w:val="00D47991"/>
    <w:rsid w:val="00D5066C"/>
    <w:rsid w:val="00D50A4B"/>
    <w:rsid w:val="00D50FF9"/>
    <w:rsid w:val="00D519AC"/>
    <w:rsid w:val="00D52FE7"/>
    <w:rsid w:val="00D53518"/>
    <w:rsid w:val="00D53AB3"/>
    <w:rsid w:val="00D54329"/>
    <w:rsid w:val="00D54567"/>
    <w:rsid w:val="00D54B24"/>
    <w:rsid w:val="00D557CB"/>
    <w:rsid w:val="00D5591B"/>
    <w:rsid w:val="00D61C1B"/>
    <w:rsid w:val="00D6301C"/>
    <w:rsid w:val="00D63BB0"/>
    <w:rsid w:val="00D6506D"/>
    <w:rsid w:val="00D66220"/>
    <w:rsid w:val="00D66384"/>
    <w:rsid w:val="00D66403"/>
    <w:rsid w:val="00D67332"/>
    <w:rsid w:val="00D70370"/>
    <w:rsid w:val="00D70A98"/>
    <w:rsid w:val="00D71DB3"/>
    <w:rsid w:val="00D72A3A"/>
    <w:rsid w:val="00D736F8"/>
    <w:rsid w:val="00D745CB"/>
    <w:rsid w:val="00D74D73"/>
    <w:rsid w:val="00D75BFA"/>
    <w:rsid w:val="00D77B50"/>
    <w:rsid w:val="00D77C57"/>
    <w:rsid w:val="00D8004B"/>
    <w:rsid w:val="00D8029C"/>
    <w:rsid w:val="00D8049F"/>
    <w:rsid w:val="00D80D79"/>
    <w:rsid w:val="00D81721"/>
    <w:rsid w:val="00D824FA"/>
    <w:rsid w:val="00D83F11"/>
    <w:rsid w:val="00D85925"/>
    <w:rsid w:val="00D85DAB"/>
    <w:rsid w:val="00D86D1C"/>
    <w:rsid w:val="00D90CA9"/>
    <w:rsid w:val="00D92B0F"/>
    <w:rsid w:val="00D92B88"/>
    <w:rsid w:val="00D93657"/>
    <w:rsid w:val="00D95065"/>
    <w:rsid w:val="00D95386"/>
    <w:rsid w:val="00D95B07"/>
    <w:rsid w:val="00D960E5"/>
    <w:rsid w:val="00DA0629"/>
    <w:rsid w:val="00DA4828"/>
    <w:rsid w:val="00DA4989"/>
    <w:rsid w:val="00DA49B7"/>
    <w:rsid w:val="00DA6877"/>
    <w:rsid w:val="00DA7363"/>
    <w:rsid w:val="00DB05D2"/>
    <w:rsid w:val="00DB524C"/>
    <w:rsid w:val="00DB69DD"/>
    <w:rsid w:val="00DB721E"/>
    <w:rsid w:val="00DC0285"/>
    <w:rsid w:val="00DC309A"/>
    <w:rsid w:val="00DC37DE"/>
    <w:rsid w:val="00DC4064"/>
    <w:rsid w:val="00DC4942"/>
    <w:rsid w:val="00DC61A2"/>
    <w:rsid w:val="00DD0328"/>
    <w:rsid w:val="00DD2CBC"/>
    <w:rsid w:val="00DD2F43"/>
    <w:rsid w:val="00DD3D59"/>
    <w:rsid w:val="00DD3F23"/>
    <w:rsid w:val="00DD573D"/>
    <w:rsid w:val="00DD5B90"/>
    <w:rsid w:val="00DD70BA"/>
    <w:rsid w:val="00DD7424"/>
    <w:rsid w:val="00DE03AC"/>
    <w:rsid w:val="00DE0C1A"/>
    <w:rsid w:val="00DE16E6"/>
    <w:rsid w:val="00DE2223"/>
    <w:rsid w:val="00DE5829"/>
    <w:rsid w:val="00DE6EE1"/>
    <w:rsid w:val="00DE7060"/>
    <w:rsid w:val="00DF4504"/>
    <w:rsid w:val="00DF4A6E"/>
    <w:rsid w:val="00DF5069"/>
    <w:rsid w:val="00DF5C82"/>
    <w:rsid w:val="00DF77BF"/>
    <w:rsid w:val="00E00B98"/>
    <w:rsid w:val="00E01201"/>
    <w:rsid w:val="00E02E83"/>
    <w:rsid w:val="00E02FC8"/>
    <w:rsid w:val="00E043F9"/>
    <w:rsid w:val="00E050CC"/>
    <w:rsid w:val="00E058F5"/>
    <w:rsid w:val="00E06398"/>
    <w:rsid w:val="00E0654A"/>
    <w:rsid w:val="00E06B5D"/>
    <w:rsid w:val="00E1027F"/>
    <w:rsid w:val="00E1256A"/>
    <w:rsid w:val="00E12637"/>
    <w:rsid w:val="00E135AA"/>
    <w:rsid w:val="00E135CF"/>
    <w:rsid w:val="00E1600B"/>
    <w:rsid w:val="00E16A39"/>
    <w:rsid w:val="00E176B5"/>
    <w:rsid w:val="00E17E86"/>
    <w:rsid w:val="00E217BA"/>
    <w:rsid w:val="00E21BC0"/>
    <w:rsid w:val="00E22462"/>
    <w:rsid w:val="00E226F4"/>
    <w:rsid w:val="00E22AF1"/>
    <w:rsid w:val="00E22C51"/>
    <w:rsid w:val="00E2330A"/>
    <w:rsid w:val="00E2498B"/>
    <w:rsid w:val="00E27979"/>
    <w:rsid w:val="00E27BD6"/>
    <w:rsid w:val="00E3028C"/>
    <w:rsid w:val="00E306BF"/>
    <w:rsid w:val="00E3127A"/>
    <w:rsid w:val="00E31CA8"/>
    <w:rsid w:val="00E32258"/>
    <w:rsid w:val="00E32512"/>
    <w:rsid w:val="00E33361"/>
    <w:rsid w:val="00E33D8F"/>
    <w:rsid w:val="00E345E9"/>
    <w:rsid w:val="00E35508"/>
    <w:rsid w:val="00E378E4"/>
    <w:rsid w:val="00E418C6"/>
    <w:rsid w:val="00E41C9D"/>
    <w:rsid w:val="00E423E0"/>
    <w:rsid w:val="00E42593"/>
    <w:rsid w:val="00E44550"/>
    <w:rsid w:val="00E4690C"/>
    <w:rsid w:val="00E46BBB"/>
    <w:rsid w:val="00E47A91"/>
    <w:rsid w:val="00E47B25"/>
    <w:rsid w:val="00E47B3F"/>
    <w:rsid w:val="00E524CA"/>
    <w:rsid w:val="00E5285C"/>
    <w:rsid w:val="00E53514"/>
    <w:rsid w:val="00E5356D"/>
    <w:rsid w:val="00E5362C"/>
    <w:rsid w:val="00E5391A"/>
    <w:rsid w:val="00E546CD"/>
    <w:rsid w:val="00E5487A"/>
    <w:rsid w:val="00E569AD"/>
    <w:rsid w:val="00E61406"/>
    <w:rsid w:val="00E61DAF"/>
    <w:rsid w:val="00E61FC8"/>
    <w:rsid w:val="00E62F49"/>
    <w:rsid w:val="00E62F8C"/>
    <w:rsid w:val="00E63118"/>
    <w:rsid w:val="00E6312F"/>
    <w:rsid w:val="00E647B9"/>
    <w:rsid w:val="00E64D08"/>
    <w:rsid w:val="00E6703F"/>
    <w:rsid w:val="00E675D5"/>
    <w:rsid w:val="00E70178"/>
    <w:rsid w:val="00E706A0"/>
    <w:rsid w:val="00E70B73"/>
    <w:rsid w:val="00E7226D"/>
    <w:rsid w:val="00E76D4A"/>
    <w:rsid w:val="00E77086"/>
    <w:rsid w:val="00E77661"/>
    <w:rsid w:val="00E827BC"/>
    <w:rsid w:val="00E827CC"/>
    <w:rsid w:val="00E85D02"/>
    <w:rsid w:val="00E864A2"/>
    <w:rsid w:val="00E866F9"/>
    <w:rsid w:val="00E86813"/>
    <w:rsid w:val="00E87CF3"/>
    <w:rsid w:val="00E918DD"/>
    <w:rsid w:val="00E91DE2"/>
    <w:rsid w:val="00E92235"/>
    <w:rsid w:val="00E92E52"/>
    <w:rsid w:val="00E956DE"/>
    <w:rsid w:val="00E96ACF"/>
    <w:rsid w:val="00E96EC5"/>
    <w:rsid w:val="00EA0195"/>
    <w:rsid w:val="00EA0708"/>
    <w:rsid w:val="00EA0BE6"/>
    <w:rsid w:val="00EA18A1"/>
    <w:rsid w:val="00EA1B65"/>
    <w:rsid w:val="00EA1B8B"/>
    <w:rsid w:val="00EA2479"/>
    <w:rsid w:val="00EA261C"/>
    <w:rsid w:val="00EA48B8"/>
    <w:rsid w:val="00EA6A9E"/>
    <w:rsid w:val="00EA7823"/>
    <w:rsid w:val="00EA7E8E"/>
    <w:rsid w:val="00EB1527"/>
    <w:rsid w:val="00EB21F9"/>
    <w:rsid w:val="00EB69F9"/>
    <w:rsid w:val="00EB6C0E"/>
    <w:rsid w:val="00EB7750"/>
    <w:rsid w:val="00EC0A67"/>
    <w:rsid w:val="00EC20F5"/>
    <w:rsid w:val="00EC3341"/>
    <w:rsid w:val="00EC3DBC"/>
    <w:rsid w:val="00EC46CD"/>
    <w:rsid w:val="00EC4C52"/>
    <w:rsid w:val="00EC4D97"/>
    <w:rsid w:val="00EC5A45"/>
    <w:rsid w:val="00EC5CBF"/>
    <w:rsid w:val="00EC623B"/>
    <w:rsid w:val="00EC6935"/>
    <w:rsid w:val="00EC75E4"/>
    <w:rsid w:val="00ED20F8"/>
    <w:rsid w:val="00ED3B01"/>
    <w:rsid w:val="00ED3E8F"/>
    <w:rsid w:val="00ED4C1F"/>
    <w:rsid w:val="00ED733E"/>
    <w:rsid w:val="00ED75CE"/>
    <w:rsid w:val="00EE0792"/>
    <w:rsid w:val="00EE66C8"/>
    <w:rsid w:val="00EE73F6"/>
    <w:rsid w:val="00EF06C0"/>
    <w:rsid w:val="00EF0B16"/>
    <w:rsid w:val="00EF127C"/>
    <w:rsid w:val="00EF2C01"/>
    <w:rsid w:val="00EF4B7B"/>
    <w:rsid w:val="00EF544E"/>
    <w:rsid w:val="00EF5CA6"/>
    <w:rsid w:val="00EF7325"/>
    <w:rsid w:val="00EF7C9C"/>
    <w:rsid w:val="00F030CA"/>
    <w:rsid w:val="00F03141"/>
    <w:rsid w:val="00F03423"/>
    <w:rsid w:val="00F04400"/>
    <w:rsid w:val="00F05B50"/>
    <w:rsid w:val="00F107E6"/>
    <w:rsid w:val="00F124C7"/>
    <w:rsid w:val="00F13ED8"/>
    <w:rsid w:val="00F1587E"/>
    <w:rsid w:val="00F161D5"/>
    <w:rsid w:val="00F1660B"/>
    <w:rsid w:val="00F17C5A"/>
    <w:rsid w:val="00F2240C"/>
    <w:rsid w:val="00F23038"/>
    <w:rsid w:val="00F23217"/>
    <w:rsid w:val="00F239B9"/>
    <w:rsid w:val="00F25318"/>
    <w:rsid w:val="00F2540C"/>
    <w:rsid w:val="00F30CD6"/>
    <w:rsid w:val="00F31379"/>
    <w:rsid w:val="00F317CA"/>
    <w:rsid w:val="00F32D4E"/>
    <w:rsid w:val="00F32ECC"/>
    <w:rsid w:val="00F34BC8"/>
    <w:rsid w:val="00F35BED"/>
    <w:rsid w:val="00F37012"/>
    <w:rsid w:val="00F37071"/>
    <w:rsid w:val="00F37FCF"/>
    <w:rsid w:val="00F43AEF"/>
    <w:rsid w:val="00F44EC3"/>
    <w:rsid w:val="00F45624"/>
    <w:rsid w:val="00F45AF6"/>
    <w:rsid w:val="00F50053"/>
    <w:rsid w:val="00F50666"/>
    <w:rsid w:val="00F50813"/>
    <w:rsid w:val="00F50971"/>
    <w:rsid w:val="00F518B9"/>
    <w:rsid w:val="00F52008"/>
    <w:rsid w:val="00F52090"/>
    <w:rsid w:val="00F52299"/>
    <w:rsid w:val="00F52414"/>
    <w:rsid w:val="00F54D33"/>
    <w:rsid w:val="00F5710F"/>
    <w:rsid w:val="00F5781C"/>
    <w:rsid w:val="00F61B26"/>
    <w:rsid w:val="00F63803"/>
    <w:rsid w:val="00F665D8"/>
    <w:rsid w:val="00F7019E"/>
    <w:rsid w:val="00F7274B"/>
    <w:rsid w:val="00F730B2"/>
    <w:rsid w:val="00F73B57"/>
    <w:rsid w:val="00F74940"/>
    <w:rsid w:val="00F749ED"/>
    <w:rsid w:val="00F75BBD"/>
    <w:rsid w:val="00F763EC"/>
    <w:rsid w:val="00F80C14"/>
    <w:rsid w:val="00F816E6"/>
    <w:rsid w:val="00F81905"/>
    <w:rsid w:val="00F840B4"/>
    <w:rsid w:val="00F84313"/>
    <w:rsid w:val="00F93137"/>
    <w:rsid w:val="00F9390A"/>
    <w:rsid w:val="00F9411C"/>
    <w:rsid w:val="00F94FF6"/>
    <w:rsid w:val="00F9581F"/>
    <w:rsid w:val="00F95F79"/>
    <w:rsid w:val="00F9610A"/>
    <w:rsid w:val="00FA11D0"/>
    <w:rsid w:val="00FA2FF5"/>
    <w:rsid w:val="00FA4B7B"/>
    <w:rsid w:val="00FA6A48"/>
    <w:rsid w:val="00FA7ECD"/>
    <w:rsid w:val="00FB0ECF"/>
    <w:rsid w:val="00FB1219"/>
    <w:rsid w:val="00FB14A1"/>
    <w:rsid w:val="00FB1C8E"/>
    <w:rsid w:val="00FB3F5A"/>
    <w:rsid w:val="00FB4E54"/>
    <w:rsid w:val="00FB758F"/>
    <w:rsid w:val="00FC2869"/>
    <w:rsid w:val="00FC3ED5"/>
    <w:rsid w:val="00FC492C"/>
    <w:rsid w:val="00FC49AF"/>
    <w:rsid w:val="00FC678E"/>
    <w:rsid w:val="00FC70F6"/>
    <w:rsid w:val="00FC71B2"/>
    <w:rsid w:val="00FC7B77"/>
    <w:rsid w:val="00FD02D9"/>
    <w:rsid w:val="00FD0465"/>
    <w:rsid w:val="00FD06B9"/>
    <w:rsid w:val="00FD0BAA"/>
    <w:rsid w:val="00FD45AB"/>
    <w:rsid w:val="00FD580E"/>
    <w:rsid w:val="00FE0BF6"/>
    <w:rsid w:val="00FE1769"/>
    <w:rsid w:val="00FE221C"/>
    <w:rsid w:val="00FE464D"/>
    <w:rsid w:val="00FE476D"/>
    <w:rsid w:val="00FE5981"/>
    <w:rsid w:val="00FE6049"/>
    <w:rsid w:val="00FE6BC5"/>
    <w:rsid w:val="00FE716A"/>
    <w:rsid w:val="00FF178F"/>
    <w:rsid w:val="00FF32DD"/>
    <w:rsid w:val="00FF3D86"/>
    <w:rsid w:val="00FF4F81"/>
    <w:rsid w:val="00FF5F37"/>
    <w:rsid w:val="00FF7437"/>
    <w:rsid w:val="00FF7B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HTMLambformatprevi">
    <w:name w:val="HTML Preformatted"/>
    <w:basedOn w:val="Normal"/>
    <w:link w:val="HTMLambformatpreviCar"/>
    <w:uiPriority w:val="99"/>
    <w:unhideWhenUsed/>
    <w:rsid w:val="008E56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eastAsia="es-ES"/>
    </w:rPr>
  </w:style>
  <w:style w:type="character" w:customStyle="1" w:styleId="HTMLambformatpreviCar">
    <w:name w:val="HTML amb format previ Car"/>
    <w:basedOn w:val="Tipusdelletraperdefectedelpargraf"/>
    <w:link w:val="HTMLambformatprevi"/>
    <w:uiPriority w:val="99"/>
    <w:rsid w:val="008E5611"/>
    <w:rPr>
      <w:rFonts w:ascii="Courier" w:hAnsi="Courier" w:cs="Courier"/>
      <w:sz w:val="20"/>
      <w:szCs w:val="20"/>
      <w:lang w:eastAsia="es-ES"/>
    </w:rPr>
  </w:style>
  <w:style w:type="character" w:styleId="mfasi">
    <w:name w:val="Emphasis"/>
    <w:basedOn w:val="Tipusdelletraperdefectedelpargraf"/>
    <w:uiPriority w:val="20"/>
    <w:qFormat/>
    <w:rsid w:val="0027128C"/>
    <w:rPr>
      <w:i/>
      <w:iCs/>
    </w:rPr>
  </w:style>
  <w:style w:type="paragraph" w:customStyle="1" w:styleId="Predeterminado">
    <w:name w:val="Predeterminado"/>
    <w:rsid w:val="00383590"/>
    <w:pPr>
      <w:tabs>
        <w:tab w:val="left" w:pos="708"/>
      </w:tabs>
      <w:suppressAutoHyphens/>
    </w:pPr>
    <w:rPr>
      <w:rFonts w:ascii="Cambria" w:eastAsia="Droid Sans Fallback" w:hAnsi="Cambria"/>
      <w:lang w:val="en-GB"/>
    </w:rPr>
  </w:style>
  <w:style w:type="paragraph" w:styleId="Peu">
    <w:name w:val="footer"/>
    <w:basedOn w:val="Normal"/>
    <w:link w:val="PeuCar"/>
    <w:uiPriority w:val="99"/>
    <w:unhideWhenUsed/>
    <w:rsid w:val="00E5391A"/>
    <w:pPr>
      <w:tabs>
        <w:tab w:val="center" w:pos="4252"/>
        <w:tab w:val="right" w:pos="8504"/>
      </w:tabs>
      <w:spacing w:after="0"/>
    </w:pPr>
  </w:style>
  <w:style w:type="character" w:customStyle="1" w:styleId="PeuCar">
    <w:name w:val="Peu Car"/>
    <w:basedOn w:val="Tipusdelletraperdefectedelpargraf"/>
    <w:link w:val="Peu"/>
    <w:uiPriority w:val="99"/>
    <w:rsid w:val="00E5391A"/>
  </w:style>
  <w:style w:type="character" w:styleId="Nmerodepgina">
    <w:name w:val="page number"/>
    <w:basedOn w:val="Tipusdelletraperdefectedelpargraf"/>
    <w:uiPriority w:val="99"/>
    <w:semiHidden/>
    <w:unhideWhenUsed/>
    <w:rsid w:val="00E5391A"/>
  </w:style>
  <w:style w:type="character" w:customStyle="1" w:styleId="hps">
    <w:name w:val="hps"/>
    <w:basedOn w:val="Tipusdelletraperdefectedelpargraf"/>
    <w:rsid w:val="00997F0D"/>
  </w:style>
  <w:style w:type="paragraph" w:styleId="Textdeglobus">
    <w:name w:val="Balloon Text"/>
    <w:basedOn w:val="Normal"/>
    <w:link w:val="TextdeglobusCar"/>
    <w:uiPriority w:val="99"/>
    <w:semiHidden/>
    <w:unhideWhenUsed/>
    <w:rsid w:val="005B257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5B2576"/>
    <w:rPr>
      <w:rFonts w:ascii="Lucida Grande" w:hAnsi="Lucida Grande" w:cs="Lucida Grande"/>
      <w:sz w:val="18"/>
      <w:szCs w:val="18"/>
    </w:rPr>
  </w:style>
  <w:style w:type="table" w:styleId="Taulaambquadrcula">
    <w:name w:val="Table Grid"/>
    <w:basedOn w:val="Taulanormal"/>
    <w:uiPriority w:val="59"/>
    <w:rsid w:val="005B257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lla">
    <w:name w:val="Hyperlink"/>
    <w:basedOn w:val="Tipusdelletraperdefectedelpargraf"/>
    <w:uiPriority w:val="99"/>
    <w:unhideWhenUsed/>
    <w:rsid w:val="004C17E8"/>
    <w:rPr>
      <w:color w:val="0000FF" w:themeColor="hyperlink"/>
      <w:u w:val="single"/>
    </w:rPr>
  </w:style>
  <w:style w:type="character" w:customStyle="1" w:styleId="shorttext">
    <w:name w:val="short_text"/>
    <w:basedOn w:val="Tipusdelletraperdefectedelpargraf"/>
    <w:rsid w:val="009F4AF0"/>
  </w:style>
  <w:style w:type="character" w:customStyle="1" w:styleId="citation">
    <w:name w:val="citation"/>
    <w:basedOn w:val="Tipusdelletraperdefectedelpargraf"/>
    <w:rsid w:val="005C75AC"/>
  </w:style>
  <w:style w:type="paragraph" w:styleId="NormalWeb">
    <w:name w:val="Normal (Web)"/>
    <w:basedOn w:val="Normal"/>
    <w:uiPriority w:val="99"/>
    <w:unhideWhenUsed/>
    <w:rsid w:val="00A70AAF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 w:eastAsia="es-ES"/>
    </w:rPr>
  </w:style>
  <w:style w:type="paragraph" w:styleId="Pargrafdellista">
    <w:name w:val="List Paragraph"/>
    <w:basedOn w:val="Normal"/>
    <w:uiPriority w:val="34"/>
    <w:qFormat/>
    <w:rsid w:val="00C92CE0"/>
    <w:pPr>
      <w:ind w:left="720"/>
      <w:contextualSpacing/>
    </w:pPr>
  </w:style>
  <w:style w:type="paragraph" w:styleId="Capalera">
    <w:name w:val="header"/>
    <w:basedOn w:val="Normal"/>
    <w:link w:val="CapaleraCar"/>
    <w:uiPriority w:val="99"/>
    <w:unhideWhenUsed/>
    <w:rsid w:val="003F3662"/>
    <w:pPr>
      <w:tabs>
        <w:tab w:val="center" w:pos="4252"/>
        <w:tab w:val="right" w:pos="8504"/>
      </w:tabs>
      <w:spacing w:after="0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3F3662"/>
  </w:style>
  <w:style w:type="character" w:styleId="Refernciadecomentari">
    <w:name w:val="annotation reference"/>
    <w:basedOn w:val="Tipusdelletraperdefectedelpargraf"/>
    <w:uiPriority w:val="99"/>
    <w:semiHidden/>
    <w:unhideWhenUsed/>
    <w:rsid w:val="002E41B6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2E41B6"/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rsid w:val="002E41B6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2E41B6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2E41B6"/>
    <w:rPr>
      <w:b/>
      <w:bCs/>
      <w:sz w:val="20"/>
      <w:szCs w:val="20"/>
    </w:rPr>
  </w:style>
  <w:style w:type="character" w:styleId="Nmerodelnia">
    <w:name w:val="line number"/>
    <w:basedOn w:val="Tipusdelletraperdefectedelpargraf"/>
    <w:uiPriority w:val="99"/>
    <w:semiHidden/>
    <w:unhideWhenUsed/>
    <w:rsid w:val="00F816E6"/>
  </w:style>
  <w:style w:type="character" w:customStyle="1" w:styleId="apple-converted-space">
    <w:name w:val="apple-converted-space"/>
    <w:basedOn w:val="Tipusdelletraperdefectedelpargraf"/>
    <w:rsid w:val="00EF7325"/>
  </w:style>
  <w:style w:type="character" w:styleId="Textennegreta">
    <w:name w:val="Strong"/>
    <w:basedOn w:val="Tipusdelletraperdefectedelpargraf"/>
    <w:uiPriority w:val="22"/>
    <w:qFormat/>
    <w:rsid w:val="00EF7325"/>
    <w:rPr>
      <w:b/>
      <w:bCs/>
    </w:rPr>
  </w:style>
  <w:style w:type="paragraph" w:styleId="Revisi">
    <w:name w:val="Revision"/>
    <w:hidden/>
    <w:uiPriority w:val="99"/>
    <w:semiHidden/>
    <w:rsid w:val="00316A63"/>
    <w:pPr>
      <w:spacing w:after="0"/>
    </w:pPr>
  </w:style>
  <w:style w:type="character" w:customStyle="1" w:styleId="alt-edited">
    <w:name w:val="alt-edited"/>
    <w:basedOn w:val="Tipusdelletraperdefectedelpargraf"/>
    <w:rsid w:val="005038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HTMLambformatprevi">
    <w:name w:val="HTML Preformatted"/>
    <w:basedOn w:val="Normal"/>
    <w:link w:val="HTMLambformatpreviCar"/>
    <w:uiPriority w:val="99"/>
    <w:unhideWhenUsed/>
    <w:rsid w:val="008E56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eastAsia="es-ES"/>
    </w:rPr>
  </w:style>
  <w:style w:type="character" w:customStyle="1" w:styleId="HTMLambformatpreviCar">
    <w:name w:val="HTML amb format previ Car"/>
    <w:basedOn w:val="Tipusdelletraperdefectedelpargraf"/>
    <w:link w:val="HTMLambformatprevi"/>
    <w:uiPriority w:val="99"/>
    <w:rsid w:val="008E5611"/>
    <w:rPr>
      <w:rFonts w:ascii="Courier" w:hAnsi="Courier" w:cs="Courier"/>
      <w:sz w:val="20"/>
      <w:szCs w:val="20"/>
      <w:lang w:eastAsia="es-ES"/>
    </w:rPr>
  </w:style>
  <w:style w:type="character" w:styleId="mfasi">
    <w:name w:val="Emphasis"/>
    <w:basedOn w:val="Tipusdelletraperdefectedelpargraf"/>
    <w:uiPriority w:val="20"/>
    <w:qFormat/>
    <w:rsid w:val="0027128C"/>
    <w:rPr>
      <w:i/>
      <w:iCs/>
    </w:rPr>
  </w:style>
  <w:style w:type="paragraph" w:customStyle="1" w:styleId="Predeterminado">
    <w:name w:val="Predeterminado"/>
    <w:rsid w:val="00383590"/>
    <w:pPr>
      <w:tabs>
        <w:tab w:val="left" w:pos="708"/>
      </w:tabs>
      <w:suppressAutoHyphens/>
    </w:pPr>
    <w:rPr>
      <w:rFonts w:ascii="Cambria" w:eastAsia="Droid Sans Fallback" w:hAnsi="Cambria"/>
      <w:lang w:val="en-GB"/>
    </w:rPr>
  </w:style>
  <w:style w:type="paragraph" w:styleId="Peu">
    <w:name w:val="footer"/>
    <w:basedOn w:val="Normal"/>
    <w:link w:val="PeuCar"/>
    <w:uiPriority w:val="99"/>
    <w:unhideWhenUsed/>
    <w:rsid w:val="00E5391A"/>
    <w:pPr>
      <w:tabs>
        <w:tab w:val="center" w:pos="4252"/>
        <w:tab w:val="right" w:pos="8504"/>
      </w:tabs>
      <w:spacing w:after="0"/>
    </w:pPr>
  </w:style>
  <w:style w:type="character" w:customStyle="1" w:styleId="PeuCar">
    <w:name w:val="Peu Car"/>
    <w:basedOn w:val="Tipusdelletraperdefectedelpargraf"/>
    <w:link w:val="Peu"/>
    <w:uiPriority w:val="99"/>
    <w:rsid w:val="00E5391A"/>
  </w:style>
  <w:style w:type="character" w:styleId="Nmerodepgina">
    <w:name w:val="page number"/>
    <w:basedOn w:val="Tipusdelletraperdefectedelpargraf"/>
    <w:uiPriority w:val="99"/>
    <w:semiHidden/>
    <w:unhideWhenUsed/>
    <w:rsid w:val="00E5391A"/>
  </w:style>
  <w:style w:type="character" w:customStyle="1" w:styleId="hps">
    <w:name w:val="hps"/>
    <w:basedOn w:val="Tipusdelletraperdefectedelpargraf"/>
    <w:rsid w:val="00997F0D"/>
  </w:style>
  <w:style w:type="paragraph" w:styleId="Textdeglobus">
    <w:name w:val="Balloon Text"/>
    <w:basedOn w:val="Normal"/>
    <w:link w:val="TextdeglobusCar"/>
    <w:uiPriority w:val="99"/>
    <w:semiHidden/>
    <w:unhideWhenUsed/>
    <w:rsid w:val="005B257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5B2576"/>
    <w:rPr>
      <w:rFonts w:ascii="Lucida Grande" w:hAnsi="Lucida Grande" w:cs="Lucida Grande"/>
      <w:sz w:val="18"/>
      <w:szCs w:val="18"/>
    </w:rPr>
  </w:style>
  <w:style w:type="table" w:styleId="Taulaambquadrcula">
    <w:name w:val="Table Grid"/>
    <w:basedOn w:val="Taulanormal"/>
    <w:uiPriority w:val="59"/>
    <w:rsid w:val="005B257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lla">
    <w:name w:val="Hyperlink"/>
    <w:basedOn w:val="Tipusdelletraperdefectedelpargraf"/>
    <w:uiPriority w:val="99"/>
    <w:unhideWhenUsed/>
    <w:rsid w:val="004C17E8"/>
    <w:rPr>
      <w:color w:val="0000FF" w:themeColor="hyperlink"/>
      <w:u w:val="single"/>
    </w:rPr>
  </w:style>
  <w:style w:type="character" w:customStyle="1" w:styleId="shorttext">
    <w:name w:val="short_text"/>
    <w:basedOn w:val="Tipusdelletraperdefectedelpargraf"/>
    <w:rsid w:val="009F4AF0"/>
  </w:style>
  <w:style w:type="character" w:customStyle="1" w:styleId="citation">
    <w:name w:val="citation"/>
    <w:basedOn w:val="Tipusdelletraperdefectedelpargraf"/>
    <w:rsid w:val="005C75AC"/>
  </w:style>
  <w:style w:type="paragraph" w:styleId="NormalWeb">
    <w:name w:val="Normal (Web)"/>
    <w:basedOn w:val="Normal"/>
    <w:uiPriority w:val="99"/>
    <w:unhideWhenUsed/>
    <w:rsid w:val="00A70AAF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 w:eastAsia="es-ES"/>
    </w:rPr>
  </w:style>
  <w:style w:type="paragraph" w:styleId="Pargrafdellista">
    <w:name w:val="List Paragraph"/>
    <w:basedOn w:val="Normal"/>
    <w:uiPriority w:val="34"/>
    <w:qFormat/>
    <w:rsid w:val="00C92CE0"/>
    <w:pPr>
      <w:ind w:left="720"/>
      <w:contextualSpacing/>
    </w:pPr>
  </w:style>
  <w:style w:type="paragraph" w:styleId="Capalera">
    <w:name w:val="header"/>
    <w:basedOn w:val="Normal"/>
    <w:link w:val="CapaleraCar"/>
    <w:uiPriority w:val="99"/>
    <w:unhideWhenUsed/>
    <w:rsid w:val="003F3662"/>
    <w:pPr>
      <w:tabs>
        <w:tab w:val="center" w:pos="4252"/>
        <w:tab w:val="right" w:pos="8504"/>
      </w:tabs>
      <w:spacing w:after="0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3F3662"/>
  </w:style>
  <w:style w:type="character" w:styleId="Refernciadecomentari">
    <w:name w:val="annotation reference"/>
    <w:basedOn w:val="Tipusdelletraperdefectedelpargraf"/>
    <w:uiPriority w:val="99"/>
    <w:semiHidden/>
    <w:unhideWhenUsed/>
    <w:rsid w:val="002E41B6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2E41B6"/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rsid w:val="002E41B6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2E41B6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2E41B6"/>
    <w:rPr>
      <w:b/>
      <w:bCs/>
      <w:sz w:val="20"/>
      <w:szCs w:val="20"/>
    </w:rPr>
  </w:style>
  <w:style w:type="character" w:styleId="Nmerodelnia">
    <w:name w:val="line number"/>
    <w:basedOn w:val="Tipusdelletraperdefectedelpargraf"/>
    <w:uiPriority w:val="99"/>
    <w:semiHidden/>
    <w:unhideWhenUsed/>
    <w:rsid w:val="00F816E6"/>
  </w:style>
  <w:style w:type="character" w:customStyle="1" w:styleId="apple-converted-space">
    <w:name w:val="apple-converted-space"/>
    <w:basedOn w:val="Tipusdelletraperdefectedelpargraf"/>
    <w:rsid w:val="00EF7325"/>
  </w:style>
  <w:style w:type="character" w:styleId="Textennegreta">
    <w:name w:val="Strong"/>
    <w:basedOn w:val="Tipusdelletraperdefectedelpargraf"/>
    <w:uiPriority w:val="22"/>
    <w:qFormat/>
    <w:rsid w:val="00EF7325"/>
    <w:rPr>
      <w:b/>
      <w:bCs/>
    </w:rPr>
  </w:style>
  <w:style w:type="paragraph" w:styleId="Revisi">
    <w:name w:val="Revision"/>
    <w:hidden/>
    <w:uiPriority w:val="99"/>
    <w:semiHidden/>
    <w:rsid w:val="00316A63"/>
    <w:pPr>
      <w:spacing w:after="0"/>
    </w:pPr>
  </w:style>
  <w:style w:type="character" w:customStyle="1" w:styleId="alt-edited">
    <w:name w:val="alt-edited"/>
    <w:basedOn w:val="Tipusdelletraperdefectedelpargraf"/>
    <w:rsid w:val="005038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33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3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50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897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6366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0881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4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33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73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76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6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40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86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15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42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5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89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17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99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7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48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19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93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0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1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94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65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86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8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4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50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62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48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486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0625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091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7280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3888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7686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6520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2525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261795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34792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030300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754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6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816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7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00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02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023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0335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1209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264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14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3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21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986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395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58025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39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17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5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950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8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76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0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56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62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9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0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2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08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84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417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4495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82725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848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30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4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5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84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4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02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42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369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61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34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88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13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15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3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84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7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03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396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846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6433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2211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043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10150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98153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893953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82848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1159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09341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1344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98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71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8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8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71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9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8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86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25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1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15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79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38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23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2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3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30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56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63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49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48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2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1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09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51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1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03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32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129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084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958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2796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7606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56511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5766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550577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61509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2138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83842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9407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46592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595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11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2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23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3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0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60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5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7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33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29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12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51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8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7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73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98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73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1149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76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5922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089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12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584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45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19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04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92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9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5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43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96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70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899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51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19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40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180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272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0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1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75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40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65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5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7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43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0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86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91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764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516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9598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6052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271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69435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5363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99156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4706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91076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32759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6038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4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195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31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74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6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3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9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7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05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2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924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922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3338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96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9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46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7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43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45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27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15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63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89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72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21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134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8185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0167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477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5402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41431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024151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063132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02253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8405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5804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735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81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3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509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952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189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1060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customXml" Target="../customXml/item4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DC83123-73E2-44EB-B73C-A386925001E2}"/>
</file>

<file path=customXml/itemProps2.xml><?xml version="1.0" encoding="utf-8"?>
<ds:datastoreItem xmlns:ds="http://schemas.openxmlformats.org/officeDocument/2006/customXml" ds:itemID="{6EECE9E2-7068-467C-A0C9-2BD62C3A33BA}"/>
</file>

<file path=customXml/itemProps3.xml><?xml version="1.0" encoding="utf-8"?>
<ds:datastoreItem xmlns:ds="http://schemas.openxmlformats.org/officeDocument/2006/customXml" ds:itemID="{5C990B53-E1F9-4D9A-AD39-0B9AEE69FBA9}"/>
</file>

<file path=customXml/itemProps4.xml><?xml version="1.0" encoding="utf-8"?>
<ds:datastoreItem xmlns:ds="http://schemas.openxmlformats.org/officeDocument/2006/customXml" ds:itemID="{58D0090D-9D84-42CA-86AE-65251A4B33C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4</Characters>
  <Application>Microsoft Office Word</Application>
  <DocSecurity>0</DocSecurity>
  <Lines>19</Lines>
  <Paragraphs>6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PC</Company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ia Escudero Benito</dc:creator>
  <cp:lastModifiedBy>UPC</cp:lastModifiedBy>
  <cp:revision>2</cp:revision>
  <cp:lastPrinted>2017-05-02T16:36:00Z</cp:lastPrinted>
  <dcterms:created xsi:type="dcterms:W3CDTF">2017-06-05T17:45:00Z</dcterms:created>
  <dcterms:modified xsi:type="dcterms:W3CDTF">2017-06-05T17:45:00Z</dcterms:modified>
</cp:coreProperties>
</file>